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249D72" w14:textId="77777777" w:rsidR="009243E6" w:rsidRPr="00C04E11" w:rsidRDefault="009243E6" w:rsidP="009243E6">
      <w:pPr>
        <w:spacing w:after="0" w:line="276" w:lineRule="auto"/>
        <w:ind w:firstLine="708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04E1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 Bacterial strains and plasmid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3969"/>
        <w:gridCol w:w="2268"/>
      </w:tblGrid>
      <w:tr w:rsidR="009243E6" w:rsidRPr="00C04E11" w14:paraId="6630F548" w14:textId="77777777" w:rsidTr="00F45668">
        <w:tc>
          <w:tcPr>
            <w:tcW w:w="2518" w:type="dxa"/>
            <w:tcBorders>
              <w:top w:val="single" w:sz="18" w:space="0" w:color="auto"/>
              <w:bottom w:val="single" w:sz="12" w:space="0" w:color="auto"/>
            </w:tcBorders>
          </w:tcPr>
          <w:p w14:paraId="20CC325F" w14:textId="16ECC6E5" w:rsidR="009243E6" w:rsidRPr="00C04E11" w:rsidRDefault="009243E6" w:rsidP="004D0F58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4E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rains and plasmids</w:t>
            </w:r>
          </w:p>
        </w:tc>
        <w:tc>
          <w:tcPr>
            <w:tcW w:w="3969" w:type="dxa"/>
            <w:tcBorders>
              <w:top w:val="single" w:sz="18" w:space="0" w:color="auto"/>
              <w:bottom w:val="single" w:sz="12" w:space="0" w:color="auto"/>
            </w:tcBorders>
          </w:tcPr>
          <w:p w14:paraId="54B5358F" w14:textId="7918A3A9" w:rsidR="009243E6" w:rsidRPr="00C04E11" w:rsidRDefault="009243E6" w:rsidP="004D0F58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C04E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racteristics</w:t>
            </w:r>
            <w:r w:rsidR="00C04E11" w:rsidRPr="00C04E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</w:tcPr>
          <w:p w14:paraId="46D4A0FD" w14:textId="231035B3" w:rsidR="009243E6" w:rsidRPr="00C04E11" w:rsidRDefault="009243E6" w:rsidP="009243E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4E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erence or source</w:t>
            </w:r>
          </w:p>
        </w:tc>
      </w:tr>
      <w:tr w:rsidR="009243E6" w:rsidRPr="00C04E11" w14:paraId="3F335A19" w14:textId="77777777" w:rsidTr="00F45668">
        <w:tc>
          <w:tcPr>
            <w:tcW w:w="2518" w:type="dxa"/>
            <w:tcBorders>
              <w:top w:val="single" w:sz="12" w:space="0" w:color="auto"/>
            </w:tcBorders>
          </w:tcPr>
          <w:p w14:paraId="3C2748BA" w14:textId="5FEFFB0F" w:rsidR="009243E6" w:rsidRPr="00C04E11" w:rsidRDefault="009243E6" w:rsidP="004D0F58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4E1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Bacillus thuringiensis</w:t>
            </w:r>
            <w:r w:rsidR="00C04E11" w:rsidRPr="00C04E1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C04E11" w:rsidRPr="00C04E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Fo</w:t>
            </w:r>
          </w:p>
        </w:tc>
        <w:tc>
          <w:tcPr>
            <w:tcW w:w="3969" w:type="dxa"/>
            <w:tcBorders>
              <w:top w:val="single" w:sz="12" w:space="0" w:color="auto"/>
            </w:tcBorders>
          </w:tcPr>
          <w:p w14:paraId="4A1DE65B" w14:textId="59FF39E2" w:rsidR="009243E6" w:rsidRPr="00C04E11" w:rsidRDefault="009243E6" w:rsidP="004D0F5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ed </w:t>
            </w:r>
            <w:r w:rsidR="00C04E11"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ntity and amplification of the insecticide genes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781B0247" w14:textId="09457AE9" w:rsidR="009243E6" w:rsidRPr="00C04E11" w:rsidRDefault="009243E6" w:rsidP="009243E6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9243E6" w:rsidRPr="00C04E11" w14:paraId="20E83AAA" w14:textId="77777777" w:rsidTr="00F45668">
        <w:tc>
          <w:tcPr>
            <w:tcW w:w="2518" w:type="dxa"/>
          </w:tcPr>
          <w:p w14:paraId="7F3EB028" w14:textId="55839865" w:rsidR="009243E6" w:rsidRPr="00C04E11" w:rsidRDefault="009243E6" w:rsidP="009243E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04E1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Escherichia coli</w:t>
            </w:r>
          </w:p>
        </w:tc>
        <w:tc>
          <w:tcPr>
            <w:tcW w:w="3969" w:type="dxa"/>
          </w:tcPr>
          <w:p w14:paraId="22F8E90B" w14:textId="5480E198" w:rsidR="009243E6" w:rsidRPr="00C04E11" w:rsidRDefault="009243E6" w:rsidP="004D0F58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210FDDF" w14:textId="74D44CE8" w:rsidR="009243E6" w:rsidRPr="00C04E11" w:rsidRDefault="009243E6" w:rsidP="004D0F5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243E6" w:rsidRPr="00C04E11" w14:paraId="6E044FC5" w14:textId="77777777" w:rsidTr="00F45668">
        <w:tc>
          <w:tcPr>
            <w:tcW w:w="2518" w:type="dxa"/>
            <w:shd w:val="clear" w:color="auto" w:fill="F2F2F2" w:themeFill="background1" w:themeFillShade="F2"/>
          </w:tcPr>
          <w:p w14:paraId="081F5FC2" w14:textId="7393582C" w:rsidR="009243E6" w:rsidRPr="00C04E11" w:rsidRDefault="009243E6" w:rsidP="009243E6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M109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36A93A58" w14:textId="6F5B5DD5" w:rsidR="009243E6" w:rsidRPr="00C04E11" w:rsidRDefault="009243E6" w:rsidP="009243E6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ral cloning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5300389" w14:textId="089BE342" w:rsidR="009243E6" w:rsidRPr="00C04E11" w:rsidRDefault="009243E6" w:rsidP="009243E6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itrogen</w:t>
            </w:r>
          </w:p>
        </w:tc>
      </w:tr>
      <w:tr w:rsidR="009243E6" w:rsidRPr="00C04E11" w14:paraId="11DD73D9" w14:textId="77777777" w:rsidTr="00F45668">
        <w:tc>
          <w:tcPr>
            <w:tcW w:w="2518" w:type="dxa"/>
          </w:tcPr>
          <w:p w14:paraId="367530D4" w14:textId="0062EF96" w:rsidR="009243E6" w:rsidRPr="00C04E11" w:rsidRDefault="009243E6" w:rsidP="009243E6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L21 (DE3) </w:t>
            </w:r>
          </w:p>
        </w:tc>
        <w:tc>
          <w:tcPr>
            <w:tcW w:w="3969" w:type="dxa"/>
          </w:tcPr>
          <w:p w14:paraId="48DEFD06" w14:textId="1E1B886A" w:rsidR="009243E6" w:rsidRPr="00C04E11" w:rsidRDefault="009243E6" w:rsidP="009243E6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st for protein expression </w:t>
            </w:r>
          </w:p>
        </w:tc>
        <w:tc>
          <w:tcPr>
            <w:tcW w:w="2268" w:type="dxa"/>
          </w:tcPr>
          <w:p w14:paraId="2D9D9803" w14:textId="5F6A07B5" w:rsidR="009243E6" w:rsidRPr="00C04E11" w:rsidRDefault="009243E6" w:rsidP="009243E6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agen</w:t>
            </w:r>
            <w:proofErr w:type="spellEnd"/>
          </w:p>
        </w:tc>
      </w:tr>
      <w:tr w:rsidR="009243E6" w:rsidRPr="00C04E11" w14:paraId="7B5C46F8" w14:textId="77777777" w:rsidTr="00F45668">
        <w:tc>
          <w:tcPr>
            <w:tcW w:w="2518" w:type="dxa"/>
          </w:tcPr>
          <w:p w14:paraId="042CC1DA" w14:textId="14ACE2C8" w:rsidR="009243E6" w:rsidRPr="00C04E11" w:rsidRDefault="00C04E11" w:rsidP="009243E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4E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lasmids</w:t>
            </w:r>
          </w:p>
        </w:tc>
        <w:tc>
          <w:tcPr>
            <w:tcW w:w="3969" w:type="dxa"/>
          </w:tcPr>
          <w:p w14:paraId="4415827D" w14:textId="77777777" w:rsidR="009243E6" w:rsidRPr="00C04E11" w:rsidRDefault="009243E6" w:rsidP="009243E6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83BDB64" w14:textId="77777777" w:rsidR="009243E6" w:rsidRPr="00C04E11" w:rsidRDefault="009243E6" w:rsidP="009243E6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4E11" w:rsidRPr="00C04E11" w14:paraId="19DB5111" w14:textId="77777777" w:rsidTr="00F45668">
        <w:tc>
          <w:tcPr>
            <w:tcW w:w="2518" w:type="dxa"/>
            <w:shd w:val="clear" w:color="auto" w:fill="F2F2F2" w:themeFill="background1" w:themeFillShade="F2"/>
          </w:tcPr>
          <w:p w14:paraId="7EFC74C4" w14:textId="5B0F91CA" w:rsidR="00C04E11" w:rsidRPr="00C04E11" w:rsidRDefault="00C04E11" w:rsidP="00C04E1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T28a 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36189158" w14:textId="7085E0D7" w:rsidR="00C04E11" w:rsidRPr="00C04E11" w:rsidRDefault="00C04E11" w:rsidP="00C04E1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</w:t>
            </w:r>
            <w:r w:rsidRPr="00C04E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protein production vector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78CA679" w14:textId="4A690FDD" w:rsidR="00C04E11" w:rsidRPr="00C04E11" w:rsidRDefault="00C04E11" w:rsidP="009243E6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agen</w:t>
            </w:r>
            <w:proofErr w:type="spellEnd"/>
          </w:p>
        </w:tc>
      </w:tr>
      <w:tr w:rsidR="00C04E11" w:rsidRPr="00C04E11" w14:paraId="27A3B4AF" w14:textId="77777777" w:rsidTr="00F45668">
        <w:tc>
          <w:tcPr>
            <w:tcW w:w="2518" w:type="dxa"/>
          </w:tcPr>
          <w:p w14:paraId="397E3D0A" w14:textId="513A8026" w:rsidR="00C04E11" w:rsidRPr="00C04E11" w:rsidRDefault="00C04E11" w:rsidP="009243E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4E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SEVA234</w:t>
            </w:r>
          </w:p>
        </w:tc>
        <w:tc>
          <w:tcPr>
            <w:tcW w:w="3969" w:type="dxa"/>
          </w:tcPr>
          <w:p w14:paraId="3AF870CA" w14:textId="786BBC19" w:rsidR="00C04E11" w:rsidRPr="00C04E11" w:rsidRDefault="00C04E11" w:rsidP="009243E6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</w:t>
            </w:r>
            <w:r w:rsidRPr="00C04E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protein production vector </w:t>
            </w:r>
          </w:p>
        </w:tc>
        <w:tc>
          <w:tcPr>
            <w:tcW w:w="2268" w:type="dxa"/>
          </w:tcPr>
          <w:p w14:paraId="680BCC26" w14:textId="4A809B2E" w:rsidR="00C04E11" w:rsidRPr="00C04E11" w:rsidRDefault="00C04E11" w:rsidP="009243E6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A</w:t>
            </w:r>
          </w:p>
        </w:tc>
      </w:tr>
      <w:tr w:rsidR="00C04E11" w:rsidRPr="00C04E11" w14:paraId="5F40618F" w14:textId="77777777" w:rsidTr="00F45668">
        <w:tc>
          <w:tcPr>
            <w:tcW w:w="2518" w:type="dxa"/>
            <w:shd w:val="clear" w:color="auto" w:fill="F2F2F2" w:themeFill="background1" w:themeFillShade="F2"/>
          </w:tcPr>
          <w:p w14:paraId="15D5F19D" w14:textId="15FCCF67" w:rsidR="00C04E11" w:rsidRPr="00C04E11" w:rsidRDefault="00C04E11" w:rsidP="009243E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4E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SEVA</w:t>
            </w:r>
            <w:proofErr w:type="gramStart"/>
            <w:r w:rsidRPr="00C04E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34::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ry1Aa-3 domain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4BA2CE7B" w14:textId="58AFF7E5" w:rsidR="00C04E11" w:rsidRPr="00C04E11" w:rsidRDefault="00C04E11" w:rsidP="00C04E1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</w:t>
            </w:r>
            <w:r w:rsidRPr="00C04E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for produc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y1Aa 3 domai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FD8123C" w14:textId="06D0F0B1" w:rsidR="00C04E11" w:rsidRPr="00C04E11" w:rsidRDefault="00C04E11" w:rsidP="009243E6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C04E11" w:rsidRPr="00C04E11" w14:paraId="3B939295" w14:textId="77777777" w:rsidTr="00F45668">
        <w:tc>
          <w:tcPr>
            <w:tcW w:w="2518" w:type="dxa"/>
          </w:tcPr>
          <w:p w14:paraId="16C8C53F" w14:textId="6F409F6B" w:rsidR="00C04E11" w:rsidRPr="00C04E11" w:rsidRDefault="00C04E11" w:rsidP="009243E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28</w:t>
            </w:r>
            <w:proofErr w:type="gramStart"/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C04E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ry1Aa-full length</w:t>
            </w:r>
          </w:p>
        </w:tc>
        <w:tc>
          <w:tcPr>
            <w:tcW w:w="3969" w:type="dxa"/>
          </w:tcPr>
          <w:p w14:paraId="2F43B643" w14:textId="6036F5F9" w:rsidR="00C04E11" w:rsidRPr="00C04E11" w:rsidRDefault="00C04E11" w:rsidP="00C04E1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</w:t>
            </w:r>
            <w:r w:rsidRPr="00C04E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for produc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y1A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full-length</w:t>
            </w:r>
          </w:p>
        </w:tc>
        <w:tc>
          <w:tcPr>
            <w:tcW w:w="2268" w:type="dxa"/>
          </w:tcPr>
          <w:p w14:paraId="53B400E7" w14:textId="4BB6DD62" w:rsidR="00C04E11" w:rsidRPr="00C04E11" w:rsidRDefault="00C04E11" w:rsidP="009243E6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C04E11" w:rsidRPr="00C04E11" w14:paraId="6763FB30" w14:textId="77777777" w:rsidTr="00F45668">
        <w:tc>
          <w:tcPr>
            <w:tcW w:w="2518" w:type="dxa"/>
            <w:shd w:val="clear" w:color="auto" w:fill="F2F2F2" w:themeFill="background1" w:themeFillShade="F2"/>
          </w:tcPr>
          <w:p w14:paraId="0E0CE4F1" w14:textId="4269BE99" w:rsidR="00C04E11" w:rsidRPr="00C04E11" w:rsidRDefault="00C04E11" w:rsidP="00C04E1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28</w:t>
            </w:r>
            <w:proofErr w:type="gramStart"/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C04E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ry1Ac-full length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1FB7B4EA" w14:textId="15E716BA" w:rsidR="00C04E11" w:rsidRPr="00C04E11" w:rsidRDefault="00C04E11" w:rsidP="00C04E1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</w:t>
            </w:r>
            <w:r w:rsidRPr="00C04E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for produc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y1A</w:t>
            </w:r>
            <w:r w:rsidR="00D32E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full-length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5A433CC" w14:textId="36DC518B" w:rsidR="00C04E11" w:rsidRPr="00C04E11" w:rsidRDefault="00C04E11" w:rsidP="00C04E1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C04E11" w:rsidRPr="00C04E11" w14:paraId="32041BD8" w14:textId="77777777" w:rsidTr="00F45668">
        <w:tc>
          <w:tcPr>
            <w:tcW w:w="2518" w:type="dxa"/>
          </w:tcPr>
          <w:p w14:paraId="38AA022D" w14:textId="61BF5740" w:rsidR="00C04E11" w:rsidRPr="00C04E11" w:rsidRDefault="00C04E11" w:rsidP="00C04E1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28</w:t>
            </w:r>
            <w:proofErr w:type="gramStart"/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C04E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ry1Ac-3 domain</w:t>
            </w:r>
          </w:p>
        </w:tc>
        <w:tc>
          <w:tcPr>
            <w:tcW w:w="3969" w:type="dxa"/>
          </w:tcPr>
          <w:p w14:paraId="6D224FF0" w14:textId="359CF2EC" w:rsidR="00C04E11" w:rsidRPr="00C04E11" w:rsidRDefault="00C04E11" w:rsidP="00C04E1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</w:t>
            </w:r>
            <w:r w:rsidRPr="00C04E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for produc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y1A</w:t>
            </w:r>
            <w:r w:rsidR="00D32E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 domain</w:t>
            </w:r>
          </w:p>
        </w:tc>
        <w:tc>
          <w:tcPr>
            <w:tcW w:w="2268" w:type="dxa"/>
          </w:tcPr>
          <w:p w14:paraId="586190FD" w14:textId="2C390D14" w:rsidR="00C04E11" w:rsidRPr="00C04E11" w:rsidRDefault="00C04E11" w:rsidP="00C04E1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C04E11" w:rsidRPr="00C04E11" w14:paraId="00FAFFDB" w14:textId="77777777" w:rsidTr="00F45668">
        <w:tc>
          <w:tcPr>
            <w:tcW w:w="2518" w:type="dxa"/>
            <w:shd w:val="clear" w:color="auto" w:fill="F2F2F2" w:themeFill="background1" w:themeFillShade="F2"/>
          </w:tcPr>
          <w:p w14:paraId="3D758A4D" w14:textId="759BF938" w:rsidR="00C04E11" w:rsidRPr="00C04E11" w:rsidRDefault="00C04E11" w:rsidP="00C04E1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28</w:t>
            </w:r>
            <w:proofErr w:type="gramStart"/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C04E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ry1</w:t>
            </w:r>
            <w:r w:rsidR="00F456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614777A6" w14:textId="49FF280D" w:rsidR="00C04E11" w:rsidRPr="00C04E11" w:rsidRDefault="00C04E11" w:rsidP="00C04E1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</w:t>
            </w:r>
            <w:r w:rsidRPr="00C04E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for produc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y1</w:t>
            </w:r>
            <w:r w:rsidR="00F456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DC606AE" w14:textId="16726077" w:rsidR="00C04E11" w:rsidRPr="00C04E11" w:rsidRDefault="00C04E11" w:rsidP="00C04E1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C04E11" w:rsidRPr="00C04E11" w14:paraId="0E48ECD8" w14:textId="77777777" w:rsidTr="00F45668">
        <w:tc>
          <w:tcPr>
            <w:tcW w:w="2518" w:type="dxa"/>
          </w:tcPr>
          <w:p w14:paraId="30FE0894" w14:textId="2845764C" w:rsidR="00C04E11" w:rsidRPr="00C04E11" w:rsidRDefault="00C04E11" w:rsidP="00C04E1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28</w:t>
            </w:r>
            <w:proofErr w:type="gramStart"/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C04E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ry</w:t>
            </w:r>
            <w:r w:rsidR="00F456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a</w:t>
            </w:r>
          </w:p>
        </w:tc>
        <w:tc>
          <w:tcPr>
            <w:tcW w:w="3969" w:type="dxa"/>
          </w:tcPr>
          <w:p w14:paraId="1C9BF647" w14:textId="7291E9E9" w:rsidR="00C04E11" w:rsidRPr="00C04E11" w:rsidRDefault="00C04E11" w:rsidP="00C04E1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</w:t>
            </w:r>
            <w:r w:rsidRPr="00C04E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for produc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y</w:t>
            </w:r>
            <w:r w:rsidR="00F456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a </w:t>
            </w:r>
          </w:p>
        </w:tc>
        <w:tc>
          <w:tcPr>
            <w:tcW w:w="2268" w:type="dxa"/>
          </w:tcPr>
          <w:p w14:paraId="2643B379" w14:textId="2291F1E7" w:rsidR="00C04E11" w:rsidRPr="00C04E11" w:rsidRDefault="00C04E11" w:rsidP="00C04E1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C04E11" w:rsidRPr="00C04E11" w14:paraId="29E9B0CB" w14:textId="77777777" w:rsidTr="00F45668">
        <w:tc>
          <w:tcPr>
            <w:tcW w:w="2518" w:type="dxa"/>
            <w:shd w:val="clear" w:color="auto" w:fill="F2F2F2" w:themeFill="background1" w:themeFillShade="F2"/>
          </w:tcPr>
          <w:p w14:paraId="6715502E" w14:textId="3CAA0890" w:rsidR="00C04E11" w:rsidRPr="00C04E11" w:rsidRDefault="00C04E11" w:rsidP="00C04E1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28</w:t>
            </w:r>
            <w:proofErr w:type="gramStart"/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C04E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ry</w:t>
            </w:r>
            <w:r w:rsidR="00F456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</w:t>
            </w:r>
            <w:r w:rsidR="00F456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b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37B1DC1D" w14:textId="7EF4C664" w:rsidR="00C04E11" w:rsidRPr="00C04E11" w:rsidRDefault="00C04E11" w:rsidP="00C04E1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</w:t>
            </w:r>
            <w:r w:rsidRPr="00C04E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for produc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y</w:t>
            </w:r>
            <w:r w:rsidR="00F456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F456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D56117D" w14:textId="64E79BAC" w:rsidR="00C04E11" w:rsidRPr="00C04E11" w:rsidRDefault="00C04E11" w:rsidP="00C04E1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C04E11" w:rsidRPr="00C04E11" w14:paraId="7BCA7992" w14:textId="77777777" w:rsidTr="00F45668">
        <w:tc>
          <w:tcPr>
            <w:tcW w:w="2518" w:type="dxa"/>
            <w:tcBorders>
              <w:bottom w:val="single" w:sz="18" w:space="0" w:color="auto"/>
            </w:tcBorders>
          </w:tcPr>
          <w:p w14:paraId="44EF9FF9" w14:textId="33CF28D4" w:rsidR="00C04E11" w:rsidRPr="00C04E11" w:rsidRDefault="00C04E11" w:rsidP="00C04E1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28</w:t>
            </w:r>
            <w:proofErr w:type="gramStart"/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C04E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::</w:t>
            </w:r>
            <w:proofErr w:type="gramEnd"/>
            <w:r w:rsidR="00F456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Vip3Aa</w:t>
            </w:r>
          </w:p>
        </w:tc>
        <w:tc>
          <w:tcPr>
            <w:tcW w:w="3969" w:type="dxa"/>
            <w:tcBorders>
              <w:bottom w:val="single" w:sz="18" w:space="0" w:color="auto"/>
            </w:tcBorders>
          </w:tcPr>
          <w:p w14:paraId="37D8E50E" w14:textId="7F56A479" w:rsidR="00C04E11" w:rsidRPr="00C04E11" w:rsidRDefault="00C04E11" w:rsidP="00C04E1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</w:t>
            </w:r>
            <w:r w:rsidRPr="00C04E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for producing </w:t>
            </w:r>
            <w:r w:rsidR="00F456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Vip3Aa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16D81C83" w14:textId="69AAA96A" w:rsidR="00C04E11" w:rsidRPr="00C04E11" w:rsidRDefault="00C04E11" w:rsidP="00C04E1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</w:tbl>
    <w:p w14:paraId="2058C99B" w14:textId="386754BE" w:rsidR="009243E6" w:rsidRPr="00C04E11" w:rsidRDefault="00C04E11" w:rsidP="00C04E11">
      <w:pPr>
        <w:spacing w:after="0" w:line="276" w:lineRule="auto"/>
        <w:rPr>
          <w:rFonts w:ascii="Times New Roman" w:hAnsi="Times New Roman" w:cs="Times New Roman"/>
          <w:lang w:val="en-US"/>
        </w:rPr>
      </w:pPr>
      <w:proofErr w:type="spellStart"/>
      <w:r w:rsidRPr="00C04E11">
        <w:rPr>
          <w:rFonts w:ascii="Times New Roman" w:hAnsi="Times New Roman" w:cs="Times New Roman"/>
          <w:lang w:val="en-US"/>
        </w:rPr>
        <w:t>Kan</w:t>
      </w:r>
      <w:r w:rsidRPr="00C04E11">
        <w:rPr>
          <w:rFonts w:ascii="Times New Roman" w:hAnsi="Times New Roman" w:cs="Times New Roman"/>
          <w:vertAlign w:val="superscript"/>
          <w:lang w:val="en-US"/>
        </w:rPr>
        <w:t>r</w:t>
      </w:r>
      <w:proofErr w:type="spellEnd"/>
      <w:r w:rsidRPr="00C04E11">
        <w:rPr>
          <w:rFonts w:ascii="Times New Roman" w:hAnsi="Times New Roman" w:cs="Times New Roman"/>
          <w:lang w:val="en-US"/>
        </w:rPr>
        <w:t>, kanamycin resistance.</w:t>
      </w:r>
    </w:p>
    <w:p w14:paraId="3860B996" w14:textId="77777777" w:rsidR="009243E6" w:rsidRDefault="009243E6" w:rsidP="004D0F58">
      <w:pPr>
        <w:spacing w:after="0" w:line="276" w:lineRule="auto"/>
        <w:ind w:firstLine="708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5FC356F" w14:textId="2B67AC37" w:rsidR="009243E6" w:rsidRDefault="009243E6" w:rsidP="004D0F58">
      <w:pPr>
        <w:spacing w:after="0" w:line="276" w:lineRule="auto"/>
        <w:ind w:firstLine="708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43467FD0" w14:textId="02A2337F" w:rsidR="00F45668" w:rsidRDefault="00F45668" w:rsidP="004D0F58">
      <w:pPr>
        <w:spacing w:after="0" w:line="276" w:lineRule="auto"/>
        <w:ind w:firstLine="708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39E35F4" w14:textId="07888892" w:rsidR="00F45668" w:rsidRDefault="00F45668" w:rsidP="004D0F58">
      <w:pPr>
        <w:spacing w:after="0" w:line="276" w:lineRule="auto"/>
        <w:ind w:firstLine="708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BEBF2A0" w14:textId="45C7B6B2" w:rsidR="00F45668" w:rsidRDefault="00F45668" w:rsidP="004D0F58">
      <w:pPr>
        <w:spacing w:after="0" w:line="276" w:lineRule="auto"/>
        <w:ind w:firstLine="708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9B8AAF3" w14:textId="5C82EF69" w:rsidR="00F45668" w:rsidRDefault="00F45668" w:rsidP="004D0F58">
      <w:pPr>
        <w:spacing w:after="0" w:line="276" w:lineRule="auto"/>
        <w:ind w:firstLine="708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62785C2" w14:textId="55432B8E" w:rsidR="00F45668" w:rsidRDefault="00F45668" w:rsidP="004D0F58">
      <w:pPr>
        <w:spacing w:after="0" w:line="276" w:lineRule="auto"/>
        <w:ind w:firstLine="708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CEADCC0" w14:textId="29237663" w:rsidR="00F45668" w:rsidRDefault="00F45668" w:rsidP="004D0F58">
      <w:pPr>
        <w:spacing w:after="0" w:line="276" w:lineRule="auto"/>
        <w:ind w:firstLine="708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0817620" w14:textId="119D9261" w:rsidR="00F45668" w:rsidRDefault="00F45668" w:rsidP="004D0F58">
      <w:pPr>
        <w:spacing w:after="0" w:line="276" w:lineRule="auto"/>
        <w:ind w:firstLine="708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505442A" w14:textId="1614F08D" w:rsidR="00F45668" w:rsidRDefault="00F45668" w:rsidP="004D0F58">
      <w:pPr>
        <w:spacing w:after="0" w:line="276" w:lineRule="auto"/>
        <w:ind w:firstLine="708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C5D1D47" w14:textId="5B38EE47" w:rsidR="00F45668" w:rsidRDefault="00F45668" w:rsidP="004D0F58">
      <w:pPr>
        <w:spacing w:after="0" w:line="276" w:lineRule="auto"/>
        <w:ind w:firstLine="708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21A108E" w14:textId="2CF9ED9B" w:rsidR="00F45668" w:rsidRDefault="00F45668" w:rsidP="004D0F58">
      <w:pPr>
        <w:spacing w:after="0" w:line="276" w:lineRule="auto"/>
        <w:ind w:firstLine="708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B1D1ADE" w14:textId="769C7C07" w:rsidR="00F45668" w:rsidRDefault="00F45668" w:rsidP="004D0F58">
      <w:pPr>
        <w:spacing w:after="0" w:line="276" w:lineRule="auto"/>
        <w:ind w:firstLine="708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C4F2063" w14:textId="329A5BF2" w:rsidR="00F45668" w:rsidRDefault="00F45668" w:rsidP="004D0F58">
      <w:pPr>
        <w:spacing w:after="0" w:line="276" w:lineRule="auto"/>
        <w:ind w:firstLine="708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6C60EA1" w14:textId="572C2DC6" w:rsidR="00F45668" w:rsidRDefault="00F45668" w:rsidP="004D0F58">
      <w:pPr>
        <w:spacing w:after="0" w:line="276" w:lineRule="auto"/>
        <w:ind w:firstLine="708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4E4E55D" w14:textId="6C3FF1DB" w:rsidR="00F45668" w:rsidRDefault="00F45668" w:rsidP="004D0F58">
      <w:pPr>
        <w:spacing w:after="0" w:line="276" w:lineRule="auto"/>
        <w:ind w:firstLine="708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C2E4CED" w14:textId="474A0F5E" w:rsidR="00F45668" w:rsidRDefault="00F45668" w:rsidP="004D0F58">
      <w:pPr>
        <w:spacing w:after="0" w:line="276" w:lineRule="auto"/>
        <w:ind w:firstLine="708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F3C58F2" w14:textId="492D26E9" w:rsidR="00F45668" w:rsidRDefault="00F45668" w:rsidP="004D0F58">
      <w:pPr>
        <w:spacing w:after="0" w:line="276" w:lineRule="auto"/>
        <w:ind w:firstLine="708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43AA12B" w14:textId="3845D75F" w:rsidR="00F45668" w:rsidRDefault="00F45668" w:rsidP="004D0F58">
      <w:pPr>
        <w:spacing w:after="0" w:line="276" w:lineRule="auto"/>
        <w:ind w:firstLine="708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A642ECD" w14:textId="18502873" w:rsidR="00F45668" w:rsidRDefault="00F45668" w:rsidP="004D0F58">
      <w:pPr>
        <w:spacing w:after="0" w:line="276" w:lineRule="auto"/>
        <w:ind w:firstLine="708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62C712F" w14:textId="01FEF4C4" w:rsidR="00F761CF" w:rsidRDefault="00F761CF" w:rsidP="004D0F58">
      <w:pPr>
        <w:spacing w:after="0" w:line="276" w:lineRule="auto"/>
        <w:ind w:firstLine="708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D00AAC4" w14:textId="77777777" w:rsidR="00F761CF" w:rsidRDefault="00F761CF" w:rsidP="004D0F58">
      <w:pPr>
        <w:spacing w:after="0" w:line="276" w:lineRule="auto"/>
        <w:ind w:firstLine="708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45BAAE41" w14:textId="25BBDB77" w:rsidR="00F45668" w:rsidRDefault="00F45668" w:rsidP="004D0F58">
      <w:pPr>
        <w:spacing w:after="0" w:line="276" w:lineRule="auto"/>
        <w:ind w:firstLine="708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2DF34A1" w14:textId="77777777" w:rsidR="00F45668" w:rsidRDefault="00F45668" w:rsidP="004D0F58">
      <w:pPr>
        <w:spacing w:after="0" w:line="276" w:lineRule="auto"/>
        <w:ind w:firstLine="708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F55EE33" w14:textId="529B89E2" w:rsidR="004D0F58" w:rsidRPr="008A2D4A" w:rsidRDefault="00A458E8" w:rsidP="00A458E8">
      <w:pPr>
        <w:spacing w:after="0" w:line="276" w:lineRule="auto"/>
        <w:ind w:firstLine="708"/>
        <w:jc w:val="center"/>
        <w:rPr>
          <w:rFonts w:ascii="Times New Roman" w:hAnsi="Times New Roman" w:cs="Times New Roman"/>
          <w:b/>
          <w:bCs/>
          <w:lang w:val="en-US"/>
        </w:rPr>
      </w:pPr>
      <w:r w:rsidRPr="00C04E1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.</w:t>
      </w:r>
      <w:r w:rsidRPr="00C04E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D0F58" w:rsidRPr="008A2D4A">
        <w:rPr>
          <w:rFonts w:ascii="Times New Roman" w:hAnsi="Times New Roman" w:cs="Times New Roman"/>
          <w:b/>
          <w:bCs/>
          <w:lang w:val="en-US"/>
        </w:rPr>
        <w:t xml:space="preserve">Primers used </w:t>
      </w:r>
      <w:r>
        <w:rPr>
          <w:rFonts w:ascii="Times New Roman" w:hAnsi="Times New Roman" w:cs="Times New Roman"/>
          <w:b/>
          <w:bCs/>
          <w:lang w:val="en-US"/>
        </w:rPr>
        <w:t>in this study</w:t>
      </w:r>
    </w:p>
    <w:tbl>
      <w:tblPr>
        <w:tblStyle w:val="a3"/>
        <w:tblW w:w="96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65"/>
        <w:gridCol w:w="5013"/>
        <w:gridCol w:w="2995"/>
      </w:tblGrid>
      <w:tr w:rsidR="008B03CF" w:rsidRPr="008B03CF" w14:paraId="5E4BC615" w14:textId="77777777" w:rsidTr="00D14E08">
        <w:trPr>
          <w:jc w:val="center"/>
        </w:trPr>
        <w:tc>
          <w:tcPr>
            <w:tcW w:w="1665" w:type="dxa"/>
            <w:tcBorders>
              <w:top w:val="single" w:sz="18" w:space="0" w:color="auto"/>
              <w:bottom w:val="single" w:sz="12" w:space="0" w:color="auto"/>
            </w:tcBorders>
          </w:tcPr>
          <w:p w14:paraId="59A2497E" w14:textId="75FA1007" w:rsidR="00A458E8" w:rsidRPr="008B03CF" w:rsidRDefault="00A458E8" w:rsidP="002C08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03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imers</w:t>
            </w:r>
          </w:p>
        </w:tc>
        <w:tc>
          <w:tcPr>
            <w:tcW w:w="5013" w:type="dxa"/>
            <w:tcBorders>
              <w:top w:val="single" w:sz="18" w:space="0" w:color="auto"/>
              <w:bottom w:val="single" w:sz="12" w:space="0" w:color="auto"/>
            </w:tcBorders>
          </w:tcPr>
          <w:p w14:paraId="41EA42B6" w14:textId="2B1D8CD1" w:rsidR="00A458E8" w:rsidRPr="008B03CF" w:rsidRDefault="00A458E8" w:rsidP="002C08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03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equence </w:t>
            </w:r>
            <w:r w:rsidRPr="008B03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′ to 3</w:t>
            </w:r>
            <w:proofErr w:type="gramStart"/>
            <w:r w:rsidRPr="008B03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′)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  <w:tc>
          <w:tcPr>
            <w:tcW w:w="2995" w:type="dxa"/>
            <w:tcBorders>
              <w:top w:val="single" w:sz="18" w:space="0" w:color="auto"/>
              <w:bottom w:val="single" w:sz="12" w:space="0" w:color="auto"/>
            </w:tcBorders>
          </w:tcPr>
          <w:p w14:paraId="016C3973" w14:textId="52112F45" w:rsidR="00A458E8" w:rsidRPr="008B03CF" w:rsidRDefault="00A458E8" w:rsidP="002C08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03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ses</w:t>
            </w:r>
          </w:p>
        </w:tc>
      </w:tr>
      <w:tr w:rsidR="008B03CF" w:rsidRPr="00961968" w14:paraId="354ED722" w14:textId="77777777" w:rsidTr="00D14E08">
        <w:trPr>
          <w:jc w:val="center"/>
        </w:trPr>
        <w:tc>
          <w:tcPr>
            <w:tcW w:w="1665" w:type="dxa"/>
            <w:tcBorders>
              <w:top w:val="single" w:sz="12" w:space="0" w:color="auto"/>
            </w:tcBorders>
          </w:tcPr>
          <w:p w14:paraId="7907C999" w14:textId="286695FC" w:rsidR="00A458E8" w:rsidRPr="008B03CF" w:rsidRDefault="00A458E8" w:rsidP="00BE12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cry1A</w:t>
            </w:r>
            <w:r w:rsidR="008B03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14:paraId="0449C836" w14:textId="1545C466" w:rsidR="00A458E8" w:rsidRPr="008B03CF" w:rsidRDefault="00A458E8" w:rsidP="00BE12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cry1A</w:t>
            </w:r>
            <w:r w:rsidR="001A11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8B03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</w:t>
            </w:r>
          </w:p>
        </w:tc>
        <w:tc>
          <w:tcPr>
            <w:tcW w:w="5013" w:type="dxa"/>
            <w:tcBorders>
              <w:top w:val="single" w:sz="12" w:space="0" w:color="auto"/>
            </w:tcBorders>
          </w:tcPr>
          <w:p w14:paraId="5C0C6F23" w14:textId="0144F190" w:rsidR="00A458E8" w:rsidRPr="008B03CF" w:rsidRDefault="00A458E8" w:rsidP="00BE12D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  <w:r w:rsidRPr="008B03C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GGTACC</w:t>
            </w:r>
            <w:r w:rsidRPr="008B03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aggagatatacatatggataacaatccgaacatc</w:t>
            </w:r>
          </w:p>
          <w:p w14:paraId="1D9263BC" w14:textId="50E1754B" w:rsidR="00A458E8" w:rsidRPr="008B03CF" w:rsidRDefault="00A458E8" w:rsidP="00BE12D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CTGCAG</w:t>
            </w:r>
            <w:r w:rsidR="00FF576E" w:rsidRPr="008B03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gtggtggtggtggtggtggga</w:t>
            </w:r>
          </w:p>
        </w:tc>
        <w:tc>
          <w:tcPr>
            <w:tcW w:w="2995" w:type="dxa"/>
            <w:tcBorders>
              <w:top w:val="single" w:sz="12" w:space="0" w:color="auto"/>
            </w:tcBorders>
          </w:tcPr>
          <w:p w14:paraId="6E5387C1" w14:textId="610CB4D8" w:rsidR="00A458E8" w:rsidRPr="008B03CF" w:rsidRDefault="001A1191" w:rsidP="00BE12D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plification of the </w:t>
            </w:r>
            <w:r w:rsidRPr="00BE12D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ry1A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 domain part</w:t>
            </w:r>
          </w:p>
        </w:tc>
      </w:tr>
      <w:tr w:rsidR="00D14E08" w:rsidRPr="00961968" w14:paraId="06BEEF86" w14:textId="77777777" w:rsidTr="00D14E08">
        <w:trPr>
          <w:jc w:val="center"/>
        </w:trPr>
        <w:tc>
          <w:tcPr>
            <w:tcW w:w="1665" w:type="dxa"/>
            <w:shd w:val="clear" w:color="auto" w:fill="F2F2F2" w:themeFill="background1" w:themeFillShade="F2"/>
          </w:tcPr>
          <w:p w14:paraId="77FC09EF" w14:textId="308C273E" w:rsidR="00A458E8" w:rsidRPr="008B03CF" w:rsidRDefault="00A458E8" w:rsidP="00BE12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cry1A</w:t>
            </w:r>
            <w:r w:rsidR="008B03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br/>
              <w:t>cry1A</w:t>
            </w:r>
            <w:r w:rsidR="008B03CF" w:rsidRPr="008B03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8B03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</w:t>
            </w:r>
          </w:p>
        </w:tc>
        <w:tc>
          <w:tcPr>
            <w:tcW w:w="5013" w:type="dxa"/>
            <w:shd w:val="clear" w:color="auto" w:fill="F2F2F2" w:themeFill="background1" w:themeFillShade="F2"/>
          </w:tcPr>
          <w:p w14:paraId="7FF236D4" w14:textId="749ECC6F" w:rsidR="008B03CF" w:rsidRPr="008B03CF" w:rsidRDefault="008B03CF" w:rsidP="00BE12D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taagaaggagatata</w:t>
            </w:r>
            <w:r w:rsidRPr="008B03C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CATATG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gataacaatccgaacatc</w:t>
            </w:r>
          </w:p>
          <w:p w14:paraId="1B16016D" w14:textId="38DCD9A4" w:rsidR="00A458E8" w:rsidRPr="008B03CF" w:rsidRDefault="008B03CF" w:rsidP="00BE12D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tggtgatggtggtg</w:t>
            </w:r>
            <w:r w:rsidRPr="008B03C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CTCGAG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agtaactggaataaattc</w:t>
            </w:r>
          </w:p>
        </w:tc>
        <w:tc>
          <w:tcPr>
            <w:tcW w:w="2995" w:type="dxa"/>
            <w:shd w:val="clear" w:color="auto" w:fill="F2F2F2" w:themeFill="background1" w:themeFillShade="F2"/>
          </w:tcPr>
          <w:p w14:paraId="60DBC386" w14:textId="5043AB11" w:rsidR="00A458E8" w:rsidRPr="008B03CF" w:rsidRDefault="001A1191" w:rsidP="00BE12D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plification of the </w:t>
            </w:r>
            <w:r w:rsidRPr="00BE12D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ry1A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 domain part</w:t>
            </w:r>
          </w:p>
        </w:tc>
      </w:tr>
      <w:tr w:rsidR="001A1191" w:rsidRPr="00961968" w14:paraId="6EB0FAE9" w14:textId="77777777" w:rsidTr="00D14E08">
        <w:trPr>
          <w:jc w:val="center"/>
        </w:trPr>
        <w:tc>
          <w:tcPr>
            <w:tcW w:w="1665" w:type="dxa"/>
          </w:tcPr>
          <w:p w14:paraId="69BA002A" w14:textId="67D2C241" w:rsidR="001A1191" w:rsidRPr="008B03CF" w:rsidRDefault="001A1191" w:rsidP="00BE12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cry1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br/>
              <w:t>cry1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13" w:type="dxa"/>
          </w:tcPr>
          <w:p w14:paraId="1FA52D0B" w14:textId="3D2507FE" w:rsidR="001A1191" w:rsidRPr="008B03CF" w:rsidRDefault="001A1191" w:rsidP="00BE12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gtgccgcgcggcagc</w:t>
            </w:r>
            <w:r w:rsidRPr="008B03C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CATATG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gataacaatccgaacatc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br/>
              <w:t>ggtggtggtggtggtg</w:t>
            </w:r>
            <w:r w:rsidRPr="008B03C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CTCGAG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ctattcctccataagaagta</w:t>
            </w:r>
          </w:p>
        </w:tc>
        <w:tc>
          <w:tcPr>
            <w:tcW w:w="2995" w:type="dxa"/>
          </w:tcPr>
          <w:p w14:paraId="23DF9A9E" w14:textId="5B164343" w:rsidR="001A1191" w:rsidRPr="001A1191" w:rsidRDefault="001A1191" w:rsidP="00BE12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plification of the </w:t>
            </w:r>
            <w:r w:rsidRPr="00BE12D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ry1A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ull-length part</w:t>
            </w:r>
          </w:p>
        </w:tc>
      </w:tr>
      <w:tr w:rsidR="00D14E08" w:rsidRPr="00961968" w14:paraId="118529CA" w14:textId="77777777" w:rsidTr="00D14E08">
        <w:trPr>
          <w:jc w:val="center"/>
        </w:trPr>
        <w:tc>
          <w:tcPr>
            <w:tcW w:w="1665" w:type="dxa"/>
            <w:shd w:val="clear" w:color="auto" w:fill="F2F2F2" w:themeFill="background1" w:themeFillShade="F2"/>
          </w:tcPr>
          <w:p w14:paraId="2E4DD45F" w14:textId="646B4C96" w:rsidR="001A1191" w:rsidRPr="008B03CF" w:rsidRDefault="001A1191" w:rsidP="00BE12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cry1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br/>
              <w:t>cry1A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13" w:type="dxa"/>
            <w:shd w:val="clear" w:color="auto" w:fill="F2F2F2" w:themeFill="background1" w:themeFillShade="F2"/>
          </w:tcPr>
          <w:p w14:paraId="7AD91CF8" w14:textId="6E577C35" w:rsidR="001A1191" w:rsidRPr="008B03CF" w:rsidRDefault="001A1191" w:rsidP="00BE12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gtgccgcgcggcagc</w:t>
            </w:r>
            <w:r w:rsidRPr="008B03C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CATATG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gataacaatccgaacatc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br/>
              <w:t>ggtggtggtggtggtg</w:t>
            </w:r>
            <w:r w:rsidRPr="008B03C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CTCGAG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ctattcctccataaggag</w:t>
            </w:r>
          </w:p>
        </w:tc>
        <w:tc>
          <w:tcPr>
            <w:tcW w:w="2995" w:type="dxa"/>
            <w:shd w:val="clear" w:color="auto" w:fill="F2F2F2" w:themeFill="background1" w:themeFillShade="F2"/>
          </w:tcPr>
          <w:p w14:paraId="053A3248" w14:textId="022FD5CF" w:rsidR="001A1191" w:rsidRPr="008B03CF" w:rsidRDefault="001A1191" w:rsidP="00BE12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plification of the </w:t>
            </w:r>
            <w:r w:rsidRPr="00BE12D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ry1A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ull-length part</w:t>
            </w:r>
          </w:p>
        </w:tc>
      </w:tr>
      <w:tr w:rsidR="001A1191" w:rsidRPr="001A1191" w14:paraId="160CDB60" w14:textId="77777777" w:rsidTr="00D14E08">
        <w:trPr>
          <w:jc w:val="center"/>
        </w:trPr>
        <w:tc>
          <w:tcPr>
            <w:tcW w:w="1665" w:type="dxa"/>
          </w:tcPr>
          <w:p w14:paraId="03B3C3DB" w14:textId="1B657432" w:rsidR="001A1191" w:rsidRPr="008B03CF" w:rsidRDefault="001A1191" w:rsidP="00BE12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cry1I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br/>
              <w:t>cry1I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13" w:type="dxa"/>
          </w:tcPr>
          <w:p w14:paraId="226D5225" w14:textId="215D77BD" w:rsidR="001A1191" w:rsidRPr="008B03CF" w:rsidRDefault="001A1191" w:rsidP="00BE12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ctggtgccgcgcggcagc</w:t>
            </w:r>
            <w:r w:rsidRPr="008B03C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CATATG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aaactaaagaatcaag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br/>
              <w:t>ggtggtggtggtggtg</w:t>
            </w:r>
            <w:r w:rsidRPr="008B03C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CTCGAG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ctacatgttacgctcaatatg</w:t>
            </w:r>
          </w:p>
        </w:tc>
        <w:tc>
          <w:tcPr>
            <w:tcW w:w="2995" w:type="dxa"/>
          </w:tcPr>
          <w:p w14:paraId="4D69B3F3" w14:textId="57336E3B" w:rsidR="001A1191" w:rsidRPr="001A1191" w:rsidRDefault="001A1191" w:rsidP="00BE12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plification of the </w:t>
            </w:r>
            <w:r w:rsidRPr="00BE12D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ry1I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D14E08" w:rsidRPr="001A1191" w14:paraId="2DBA574C" w14:textId="77777777" w:rsidTr="00D14E08">
        <w:trPr>
          <w:jc w:val="center"/>
        </w:trPr>
        <w:tc>
          <w:tcPr>
            <w:tcW w:w="1665" w:type="dxa"/>
            <w:shd w:val="clear" w:color="auto" w:fill="F2F2F2" w:themeFill="background1" w:themeFillShade="F2"/>
          </w:tcPr>
          <w:p w14:paraId="2E550457" w14:textId="49935CE9" w:rsidR="001A1191" w:rsidRPr="008B03CF" w:rsidRDefault="001A1191" w:rsidP="00BE12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cry2A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br/>
              <w:t>cry2A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13" w:type="dxa"/>
            <w:shd w:val="clear" w:color="auto" w:fill="F2F2F2" w:themeFill="background1" w:themeFillShade="F2"/>
          </w:tcPr>
          <w:p w14:paraId="0E9445B1" w14:textId="0D767DBE" w:rsidR="001A1191" w:rsidRPr="008B03CF" w:rsidRDefault="001A1191" w:rsidP="00BE12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ctggtgccgcgcggcagc</w:t>
            </w:r>
            <w:r w:rsidRPr="008B03C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CATATG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aataatgtattgaatag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br/>
              <w:t>tggtggtggtggtg</w:t>
            </w:r>
            <w:r w:rsidRPr="008B03C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CTCGAG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ttaataaagtggtggaagattag</w:t>
            </w:r>
          </w:p>
        </w:tc>
        <w:tc>
          <w:tcPr>
            <w:tcW w:w="2995" w:type="dxa"/>
            <w:shd w:val="clear" w:color="auto" w:fill="F2F2F2" w:themeFill="background1" w:themeFillShade="F2"/>
          </w:tcPr>
          <w:p w14:paraId="28144804" w14:textId="0D9D431E" w:rsidR="001A1191" w:rsidRPr="008B03CF" w:rsidRDefault="001A1191" w:rsidP="00BE12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plification of the </w:t>
            </w:r>
            <w:r w:rsidRPr="00BE12D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ry2A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1A1191" w:rsidRPr="001A1191" w14:paraId="509750DA" w14:textId="77777777" w:rsidTr="00D14E08">
        <w:trPr>
          <w:jc w:val="center"/>
        </w:trPr>
        <w:tc>
          <w:tcPr>
            <w:tcW w:w="1665" w:type="dxa"/>
          </w:tcPr>
          <w:p w14:paraId="6AF72E50" w14:textId="3818BCFE" w:rsidR="001A1191" w:rsidRPr="008B03CF" w:rsidRDefault="001A1191" w:rsidP="00BE12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cry2A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br/>
              <w:t>cry2A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13" w:type="dxa"/>
          </w:tcPr>
          <w:p w14:paraId="27B8B0B8" w14:textId="64DFC1D1" w:rsidR="001A1191" w:rsidRPr="008B03CF" w:rsidRDefault="001A1191" w:rsidP="00BE12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ctggtgccgcgcggcagc</w:t>
            </w:r>
            <w:r w:rsidRPr="008B03C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CATATG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aatagtgtattgaatag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br/>
              <w:t>tggtggtggtggtg</w:t>
            </w:r>
            <w:r w:rsidRPr="008B03C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CTCGAG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ttaataaagtggtgaaatattag</w:t>
            </w:r>
          </w:p>
        </w:tc>
        <w:tc>
          <w:tcPr>
            <w:tcW w:w="2995" w:type="dxa"/>
          </w:tcPr>
          <w:p w14:paraId="1310CCBD" w14:textId="3AF5BE40" w:rsidR="001A1191" w:rsidRPr="001A1191" w:rsidRDefault="001A1191" w:rsidP="00BE12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plification of the </w:t>
            </w:r>
            <w:r w:rsidRPr="00BE12D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ry2Ab</w:t>
            </w:r>
          </w:p>
        </w:tc>
      </w:tr>
      <w:tr w:rsidR="00D14E08" w:rsidRPr="001A1191" w14:paraId="2468A6C1" w14:textId="77777777" w:rsidTr="00D14E08">
        <w:trPr>
          <w:jc w:val="center"/>
        </w:trPr>
        <w:tc>
          <w:tcPr>
            <w:tcW w:w="1665" w:type="dxa"/>
            <w:shd w:val="clear" w:color="auto" w:fill="F2F2F2" w:themeFill="background1" w:themeFillShade="F2"/>
          </w:tcPr>
          <w:p w14:paraId="6AAEBADE" w14:textId="62A5AE09" w:rsidR="001A1191" w:rsidRPr="008B03CF" w:rsidRDefault="001A1191" w:rsidP="00D14E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vip3A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br/>
              <w:t>vip3A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13" w:type="dxa"/>
            <w:shd w:val="clear" w:color="auto" w:fill="F2F2F2" w:themeFill="background1" w:themeFillShade="F2"/>
          </w:tcPr>
          <w:p w14:paraId="4C43CF82" w14:textId="6FC89615" w:rsidR="001A1191" w:rsidRPr="008B03CF" w:rsidRDefault="001A1191" w:rsidP="00D14E0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ctggtgccgcgcggcagc</w:t>
            </w:r>
            <w:r w:rsidRPr="008B03C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CATATG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aacaagaataatactaaat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br/>
              <w:t>tggtggtggtggtg</w:t>
            </w:r>
            <w:r w:rsidRPr="008B03C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CTCGAG</w:t>
            </w:r>
            <w:r w:rsidRPr="008B03CF">
              <w:rPr>
                <w:rFonts w:ascii="Times New Roman" w:hAnsi="Times New Roman" w:cs="Times New Roman"/>
                <w:sz w:val="24"/>
                <w:szCs w:val="24"/>
              </w:rPr>
              <w:t>ttacttaatagagacatcg</w:t>
            </w:r>
          </w:p>
        </w:tc>
        <w:tc>
          <w:tcPr>
            <w:tcW w:w="2995" w:type="dxa"/>
            <w:shd w:val="clear" w:color="auto" w:fill="F2F2F2" w:themeFill="background1" w:themeFillShade="F2"/>
          </w:tcPr>
          <w:p w14:paraId="21F172AA" w14:textId="72E1999A" w:rsidR="001A1191" w:rsidRPr="008B03CF" w:rsidRDefault="001A1191" w:rsidP="00D14E0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plification of the </w:t>
            </w:r>
            <w:r w:rsidRPr="00BE12D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ip3Aa</w:t>
            </w:r>
          </w:p>
        </w:tc>
      </w:tr>
      <w:tr w:rsidR="00BE12DF" w:rsidRPr="00961968" w14:paraId="08CC3B63" w14:textId="77777777" w:rsidTr="00D14E08">
        <w:trPr>
          <w:jc w:val="center"/>
        </w:trPr>
        <w:tc>
          <w:tcPr>
            <w:tcW w:w="9673" w:type="dxa"/>
            <w:gridSpan w:val="3"/>
          </w:tcPr>
          <w:p w14:paraId="36EBA2AB" w14:textId="265FA3AD" w:rsidR="00BE12DF" w:rsidRPr="00D14E08" w:rsidRDefault="00BE12DF" w:rsidP="00D14E08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14E0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*The designed restriction site in each primer is capitalized and underlined</w:t>
            </w:r>
          </w:p>
        </w:tc>
      </w:tr>
      <w:tr w:rsidR="002C084E" w:rsidRPr="00961968" w14:paraId="4E8705E7" w14:textId="77777777" w:rsidTr="00D14E08">
        <w:trPr>
          <w:jc w:val="center"/>
        </w:trPr>
        <w:tc>
          <w:tcPr>
            <w:tcW w:w="9673" w:type="dxa"/>
            <w:gridSpan w:val="3"/>
            <w:tcBorders>
              <w:bottom w:val="single" w:sz="12" w:space="0" w:color="auto"/>
            </w:tcBorders>
          </w:tcPr>
          <w:p w14:paraId="7024CADA" w14:textId="3CA25105" w:rsidR="002C084E" w:rsidRPr="002C084E" w:rsidRDefault="002C084E" w:rsidP="002C08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08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rimers used to differentiate the 3 domain parts of the </w:t>
            </w:r>
            <w:r w:rsidRPr="00BE12D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cry1Aa</w:t>
            </w:r>
            <w:r w:rsidRPr="002C08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r w:rsidRPr="00BE12D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cry1Ab</w:t>
            </w:r>
            <w:r w:rsidRPr="002C08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and </w:t>
            </w:r>
            <w:r w:rsidRPr="00BE12D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cry1Ac</w:t>
            </w:r>
            <w:r w:rsidRPr="002C08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genes</w:t>
            </w:r>
          </w:p>
        </w:tc>
      </w:tr>
      <w:tr w:rsidR="002C084E" w:rsidRPr="00961968" w14:paraId="5C34FB58" w14:textId="77777777" w:rsidTr="00D14E08">
        <w:trPr>
          <w:jc w:val="center"/>
        </w:trPr>
        <w:tc>
          <w:tcPr>
            <w:tcW w:w="1665" w:type="dxa"/>
            <w:tcBorders>
              <w:top w:val="single" w:sz="12" w:space="0" w:color="auto"/>
            </w:tcBorders>
          </w:tcPr>
          <w:p w14:paraId="5DDD8562" w14:textId="071DF73F" w:rsidR="002C084E" w:rsidRPr="002C084E" w:rsidRDefault="002C084E" w:rsidP="00BE12DF">
            <w:pPr>
              <w:spacing w:after="0" w:line="276" w:lineRule="auto"/>
              <w:ind w:left="4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8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cry1A-unvr-F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c</w:t>
            </w:r>
            <w:r w:rsidRPr="002C08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ry1Aa-R</w:t>
            </w:r>
          </w:p>
        </w:tc>
        <w:tc>
          <w:tcPr>
            <w:tcW w:w="5013" w:type="dxa"/>
          </w:tcPr>
          <w:p w14:paraId="1652F558" w14:textId="1C8A9DBB" w:rsidR="002C084E" w:rsidRPr="002C084E" w:rsidRDefault="002C084E" w:rsidP="00BE12D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8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atggataacaatccgaacatc 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br/>
            </w:r>
            <w:r w:rsidRPr="002C08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tcatccagacaaaattcatct </w:t>
            </w:r>
          </w:p>
        </w:tc>
        <w:tc>
          <w:tcPr>
            <w:tcW w:w="2995" w:type="dxa"/>
          </w:tcPr>
          <w:p w14:paraId="079AE44C" w14:textId="5BCBE7B1" w:rsidR="002C084E" w:rsidRPr="00F761CF" w:rsidRDefault="00BE12DF" w:rsidP="00BE12D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First amplification of the </w:t>
            </w:r>
            <w:r w:rsidR="002C084E" w:rsidRPr="00F761CF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cry1A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3 domain part </w:t>
            </w:r>
            <w:r w:rsidR="002C084E" w:rsidRPr="00F761CF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</w:p>
        </w:tc>
      </w:tr>
      <w:tr w:rsidR="00BE12DF" w:rsidRPr="00961968" w14:paraId="7D5E8342" w14:textId="77777777" w:rsidTr="00D14E08">
        <w:trPr>
          <w:jc w:val="center"/>
        </w:trPr>
        <w:tc>
          <w:tcPr>
            <w:tcW w:w="1665" w:type="dxa"/>
            <w:shd w:val="clear" w:color="auto" w:fill="F2F2F2" w:themeFill="background1" w:themeFillShade="F2"/>
          </w:tcPr>
          <w:p w14:paraId="4E3A6479" w14:textId="156CC88E" w:rsidR="00BE12DF" w:rsidRPr="002C084E" w:rsidRDefault="00BE12DF" w:rsidP="00BE12D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8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cry1A-unvr-F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c</w:t>
            </w:r>
            <w:r w:rsidRPr="002C08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ry1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b</w:t>
            </w:r>
            <w:r w:rsidRPr="002C08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-R</w:t>
            </w:r>
          </w:p>
        </w:tc>
        <w:tc>
          <w:tcPr>
            <w:tcW w:w="5013" w:type="dxa"/>
            <w:shd w:val="clear" w:color="auto" w:fill="F2F2F2" w:themeFill="background1" w:themeFillShade="F2"/>
          </w:tcPr>
          <w:p w14:paraId="312D4ADA" w14:textId="206717B7" w:rsidR="00BE12DF" w:rsidRPr="002C084E" w:rsidRDefault="00BE12DF" w:rsidP="00BE12D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8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atggataacaatccgaacatc 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br/>
            </w:r>
            <w:r w:rsidRPr="002C08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ggcacattttccgattg </w:t>
            </w:r>
          </w:p>
        </w:tc>
        <w:tc>
          <w:tcPr>
            <w:tcW w:w="2995" w:type="dxa"/>
            <w:shd w:val="clear" w:color="auto" w:fill="F2F2F2" w:themeFill="background1" w:themeFillShade="F2"/>
          </w:tcPr>
          <w:p w14:paraId="319D5F51" w14:textId="5CCE2578" w:rsidR="00BE12DF" w:rsidRPr="00F761CF" w:rsidRDefault="00BE12DF" w:rsidP="00BE12D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556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First amplification of the cry1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b</w:t>
            </w:r>
            <w:r w:rsidRPr="00E4556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3 domain part  </w:t>
            </w:r>
          </w:p>
        </w:tc>
      </w:tr>
      <w:tr w:rsidR="00BE12DF" w:rsidRPr="00961968" w14:paraId="1D8539B9" w14:textId="77777777" w:rsidTr="00D14E08">
        <w:trPr>
          <w:jc w:val="center"/>
        </w:trPr>
        <w:tc>
          <w:tcPr>
            <w:tcW w:w="1665" w:type="dxa"/>
          </w:tcPr>
          <w:p w14:paraId="7044DCC1" w14:textId="3B01A925" w:rsidR="00BE12DF" w:rsidRPr="002C084E" w:rsidRDefault="00BE12DF" w:rsidP="00BE12D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8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cry1A-unvr-F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c</w:t>
            </w:r>
            <w:r w:rsidRPr="00F761CF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ry1Ac-R1</w:t>
            </w:r>
          </w:p>
        </w:tc>
        <w:tc>
          <w:tcPr>
            <w:tcW w:w="5013" w:type="dxa"/>
          </w:tcPr>
          <w:p w14:paraId="1CD5B8A0" w14:textId="221F4F97" w:rsidR="00BE12DF" w:rsidRPr="002C084E" w:rsidRDefault="00BE12DF" w:rsidP="00BE12D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8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atggataacaatccgaacatc 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br/>
            </w:r>
            <w:r w:rsidRPr="00F761CF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ggttgcctattaatgtctttg </w:t>
            </w:r>
          </w:p>
        </w:tc>
        <w:tc>
          <w:tcPr>
            <w:tcW w:w="2995" w:type="dxa"/>
          </w:tcPr>
          <w:p w14:paraId="4E1883CD" w14:textId="332C2139" w:rsidR="00BE12DF" w:rsidRPr="00F761CF" w:rsidRDefault="00BE12DF" w:rsidP="00BE12D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556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First amplification of the cry1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c</w:t>
            </w:r>
            <w:r w:rsidRPr="00E4556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3 domain part  </w:t>
            </w:r>
          </w:p>
        </w:tc>
      </w:tr>
      <w:tr w:rsidR="00F761CF" w:rsidRPr="00961968" w14:paraId="0C052F22" w14:textId="77777777" w:rsidTr="00D14E08">
        <w:trPr>
          <w:jc w:val="center"/>
        </w:trPr>
        <w:tc>
          <w:tcPr>
            <w:tcW w:w="1665" w:type="dxa"/>
            <w:shd w:val="clear" w:color="auto" w:fill="F2F2F2" w:themeFill="background1" w:themeFillShade="F2"/>
          </w:tcPr>
          <w:p w14:paraId="4B4276D2" w14:textId="49C2BF31" w:rsidR="00F761CF" w:rsidRPr="002C084E" w:rsidRDefault="00F761CF" w:rsidP="00BE12D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8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cry1A-unvr-F 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br/>
              <w:t>c</w:t>
            </w:r>
            <w:r w:rsidRPr="002C08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ry1A(a/b)-R</w:t>
            </w:r>
          </w:p>
        </w:tc>
        <w:tc>
          <w:tcPr>
            <w:tcW w:w="5013" w:type="dxa"/>
            <w:shd w:val="clear" w:color="auto" w:fill="F2F2F2" w:themeFill="background1" w:themeFillShade="F2"/>
          </w:tcPr>
          <w:p w14:paraId="4FD53094" w14:textId="0C4B5C9E" w:rsidR="00F761CF" w:rsidRPr="002C084E" w:rsidRDefault="00F761CF" w:rsidP="00BE12D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8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atggataacaatccgaacatc 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br/>
            </w:r>
            <w:r w:rsidRPr="002C08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atattctgcctcaaaggtta</w:t>
            </w:r>
          </w:p>
        </w:tc>
        <w:tc>
          <w:tcPr>
            <w:tcW w:w="2995" w:type="dxa"/>
            <w:shd w:val="clear" w:color="auto" w:fill="F2F2F2" w:themeFill="background1" w:themeFillShade="F2"/>
          </w:tcPr>
          <w:p w14:paraId="40B572E2" w14:textId="7B672406" w:rsidR="00F761CF" w:rsidRPr="00F761CF" w:rsidRDefault="00BE12DF" w:rsidP="00BE12D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Second amplification of the </w:t>
            </w:r>
            <w:r w:rsidR="00F761CF" w:rsidRPr="00F761CF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ry1Aa/1Ab </w:t>
            </w:r>
            <w:r w:rsidRPr="00E4556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3 domain part  </w:t>
            </w:r>
          </w:p>
        </w:tc>
      </w:tr>
      <w:tr w:rsidR="00F761CF" w:rsidRPr="00961968" w14:paraId="0FAC9C0B" w14:textId="77777777" w:rsidTr="003F33D5">
        <w:trPr>
          <w:jc w:val="center"/>
        </w:trPr>
        <w:tc>
          <w:tcPr>
            <w:tcW w:w="1665" w:type="dxa"/>
          </w:tcPr>
          <w:p w14:paraId="202A7E6B" w14:textId="0242A10C" w:rsidR="00F761CF" w:rsidRPr="002C084E" w:rsidRDefault="00F761CF" w:rsidP="00BE12D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C08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cry1A-unvr-F 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br/>
              <w:t>c</w:t>
            </w:r>
            <w:r w:rsidRPr="00F761CF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ry1Ac-R2 </w:t>
            </w:r>
          </w:p>
        </w:tc>
        <w:tc>
          <w:tcPr>
            <w:tcW w:w="5013" w:type="dxa"/>
          </w:tcPr>
          <w:p w14:paraId="19408E7D" w14:textId="325B471A" w:rsidR="00F761CF" w:rsidRPr="002C084E" w:rsidRDefault="00F761CF" w:rsidP="00BE12D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C08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atggataacaatccgaacatc 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br/>
            </w:r>
            <w:r w:rsidRPr="00F761CF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atattcagcctcgagtgttg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95" w:type="dxa"/>
          </w:tcPr>
          <w:p w14:paraId="5CA70D0D" w14:textId="1FF1D2F2" w:rsidR="00F761CF" w:rsidRPr="00F761CF" w:rsidRDefault="00BE12DF" w:rsidP="00BE12DF">
            <w:pPr>
              <w:spacing w:after="0" w:line="276" w:lineRule="auto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Second amplification of the c</w:t>
            </w:r>
            <w:r w:rsidRPr="00F761CF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ry1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c</w:t>
            </w:r>
            <w:r w:rsidRPr="00F761CF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E4556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3 domain part  </w:t>
            </w:r>
          </w:p>
        </w:tc>
      </w:tr>
      <w:tr w:rsidR="00E22DD3" w:rsidRPr="00961968" w14:paraId="344EB33E" w14:textId="77777777" w:rsidTr="003F33D5">
        <w:trPr>
          <w:jc w:val="center"/>
        </w:trPr>
        <w:tc>
          <w:tcPr>
            <w:tcW w:w="9673" w:type="dxa"/>
            <w:gridSpan w:val="3"/>
            <w:tcBorders>
              <w:bottom w:val="single" w:sz="12" w:space="0" w:color="auto"/>
            </w:tcBorders>
          </w:tcPr>
          <w:p w14:paraId="73A5A242" w14:textId="21145880" w:rsidR="00E22DD3" w:rsidRDefault="00E22DD3" w:rsidP="00E22DD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C08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rimers used to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mplify </w:t>
            </w:r>
            <w:r w:rsidRPr="002C08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he </w:t>
            </w:r>
            <w:r w:rsidRPr="00BE12D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cry1A</w:t>
            </w:r>
            <w:r w:rsidRPr="002C08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r w:rsidRPr="00BE12D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cry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2</w:t>
            </w:r>
            <w:r w:rsidRPr="00BE12D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A</w:t>
            </w:r>
            <w:r w:rsidRPr="002C08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an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p3Aa</w:t>
            </w:r>
            <w:r w:rsidRPr="002C08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gen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from local Bt strains</w:t>
            </w:r>
          </w:p>
        </w:tc>
      </w:tr>
      <w:tr w:rsidR="00F42D1C" w:rsidRPr="00E22DD3" w14:paraId="76854C6C" w14:textId="77777777" w:rsidTr="003F33D5">
        <w:trPr>
          <w:jc w:val="center"/>
        </w:trPr>
        <w:tc>
          <w:tcPr>
            <w:tcW w:w="166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2F26DF4" w14:textId="77777777" w:rsidR="00F42D1C" w:rsidRPr="00F42D1C" w:rsidRDefault="00F42D1C" w:rsidP="00F42D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2D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p1A</w:t>
            </w:r>
          </w:p>
          <w:p w14:paraId="617BE38D" w14:textId="1970F792" w:rsidR="00F42D1C" w:rsidRPr="00F42D1C" w:rsidRDefault="00F42D1C" w:rsidP="00F42D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2D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p1B</w:t>
            </w:r>
          </w:p>
        </w:tc>
        <w:tc>
          <w:tcPr>
            <w:tcW w:w="501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DD64BEC" w14:textId="77777777" w:rsidR="00F42D1C" w:rsidRPr="00F42D1C" w:rsidRDefault="00F42D1C" w:rsidP="00F42D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2D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ggtgctggatttgtgtta</w:t>
            </w:r>
          </w:p>
          <w:p w14:paraId="68D57C8D" w14:textId="412B52D5" w:rsidR="00F42D1C" w:rsidRPr="00F42D1C" w:rsidRDefault="00F42D1C" w:rsidP="00F42D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2D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atcccgtattgtaccagcg</w:t>
            </w:r>
          </w:p>
        </w:tc>
        <w:tc>
          <w:tcPr>
            <w:tcW w:w="2995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1182661" w14:textId="1C9CB0E3" w:rsidR="00F42D1C" w:rsidRPr="00F42D1C" w:rsidRDefault="00F42D1C" w:rsidP="00F42D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2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ry1Aa, cry1Ab, cry1A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490 bp).</w:t>
            </w:r>
          </w:p>
        </w:tc>
      </w:tr>
      <w:tr w:rsidR="00F42D1C" w:rsidRPr="00E22DD3" w14:paraId="171A2B05" w14:textId="77777777" w:rsidTr="003F33D5">
        <w:trPr>
          <w:jc w:val="center"/>
        </w:trPr>
        <w:tc>
          <w:tcPr>
            <w:tcW w:w="1665" w:type="dxa"/>
          </w:tcPr>
          <w:p w14:paraId="05054BCD" w14:textId="77777777" w:rsidR="00F42D1C" w:rsidRPr="00F42D1C" w:rsidRDefault="00F42D1C" w:rsidP="00F42D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2D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y2F</w:t>
            </w:r>
          </w:p>
          <w:p w14:paraId="17C5857F" w14:textId="60214ED0" w:rsidR="00F42D1C" w:rsidRPr="00F42D1C" w:rsidRDefault="00F42D1C" w:rsidP="00F42D1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42D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y2R</w:t>
            </w:r>
          </w:p>
        </w:tc>
        <w:tc>
          <w:tcPr>
            <w:tcW w:w="5013" w:type="dxa"/>
          </w:tcPr>
          <w:p w14:paraId="1C98CF7E" w14:textId="1C1EAC8A" w:rsidR="00F42D1C" w:rsidRPr="00F42D1C" w:rsidRDefault="00F42D1C" w:rsidP="00F42D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2D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ttattcttaatgcagatgaatggg</w:t>
            </w:r>
          </w:p>
          <w:p w14:paraId="0F9F281D" w14:textId="7979074C" w:rsidR="00F42D1C" w:rsidRPr="00F42D1C" w:rsidRDefault="00F42D1C" w:rsidP="00F42D1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42D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ggataaaataatctgggaaatagt</w:t>
            </w:r>
          </w:p>
        </w:tc>
        <w:tc>
          <w:tcPr>
            <w:tcW w:w="2995" w:type="dxa"/>
            <w:vAlign w:val="center"/>
          </w:tcPr>
          <w:p w14:paraId="67D2A53E" w14:textId="5997F9FA" w:rsidR="00F42D1C" w:rsidRPr="00F42D1C" w:rsidRDefault="00F42D1C" w:rsidP="00F42D1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42D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y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(701 bp)</w:t>
            </w:r>
          </w:p>
        </w:tc>
      </w:tr>
      <w:tr w:rsidR="00F42D1C" w:rsidRPr="00E22DD3" w14:paraId="1F2A2804" w14:textId="77777777" w:rsidTr="003F33D5">
        <w:trPr>
          <w:jc w:val="center"/>
        </w:trPr>
        <w:tc>
          <w:tcPr>
            <w:tcW w:w="1665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2CACE30A" w14:textId="77777777" w:rsidR="00F42D1C" w:rsidRPr="00F42D1C" w:rsidRDefault="00F42D1C" w:rsidP="00F42D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2D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p3AF</w:t>
            </w:r>
          </w:p>
          <w:p w14:paraId="08EB4C58" w14:textId="200A7B48" w:rsidR="00F42D1C" w:rsidRPr="00F42D1C" w:rsidRDefault="00F42D1C" w:rsidP="00F42D1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42D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p3AR</w:t>
            </w:r>
          </w:p>
        </w:tc>
        <w:tc>
          <w:tcPr>
            <w:tcW w:w="5013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74EFDB76" w14:textId="32421D23" w:rsidR="00F42D1C" w:rsidRPr="00F42D1C" w:rsidRDefault="00F42D1C" w:rsidP="00F42D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2D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gaacaagaataatactaaa</w:t>
            </w:r>
          </w:p>
          <w:p w14:paraId="45DC6FEF" w14:textId="060FD35C" w:rsidR="00F42D1C" w:rsidRPr="00F42D1C" w:rsidRDefault="00F42D1C" w:rsidP="00F42D1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42D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ggccgcttacttaatagagac</w:t>
            </w:r>
          </w:p>
        </w:tc>
        <w:tc>
          <w:tcPr>
            <w:tcW w:w="2995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34BF04DB" w14:textId="6C63C3DD" w:rsidR="00F42D1C" w:rsidRPr="00F42D1C" w:rsidRDefault="00F42D1C" w:rsidP="00F42D1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42D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p3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370 bp)</w:t>
            </w:r>
          </w:p>
        </w:tc>
      </w:tr>
    </w:tbl>
    <w:p w14:paraId="75D813F1" w14:textId="5E5823B8" w:rsidR="001A1191" w:rsidRDefault="001A1191">
      <w:pPr>
        <w:rPr>
          <w:noProof/>
          <w:lang w:val="en-US"/>
        </w:rPr>
      </w:pPr>
    </w:p>
    <w:p w14:paraId="1B1749E7" w14:textId="77777777" w:rsidR="009E52B2" w:rsidRDefault="009E52B2" w:rsidP="009E52B2">
      <w:pPr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6E86E20A" w14:textId="77777777" w:rsidR="009E52B2" w:rsidRDefault="009E52B2" w:rsidP="009E52B2">
      <w:pPr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261713B1" w14:textId="77777777" w:rsidR="009E52B2" w:rsidRDefault="009E52B2" w:rsidP="00961968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5A903437" w14:textId="77777777" w:rsidR="00836F83" w:rsidRPr="007224B0" w:rsidRDefault="00836F83" w:rsidP="00836F83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224B0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Insecticide Gene Identification</w:t>
      </w:r>
    </w:p>
    <w:p w14:paraId="69301824" w14:textId="77777777" w:rsidR="00836F83" w:rsidRDefault="00836F83" w:rsidP="00836F83">
      <w:pPr>
        <w:widowControl w:val="0"/>
        <w:spacing w:after="0" w:line="240" w:lineRule="auto"/>
        <w:jc w:val="both"/>
        <w:rPr>
          <w:rStyle w:val="relative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We initially planned to identify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 xml:space="preserve"> the insecticide genes from Bt1Fo strain. Based on the primary PC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result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 xml:space="preserve"> for detecting </w:t>
      </w:r>
      <w:r w:rsidRPr="00E94533">
        <w:rPr>
          <w:rFonts w:ascii="Times New Roman" w:hAnsi="Times New Roman" w:cs="Times New Roman"/>
          <w:i/>
          <w:sz w:val="20"/>
          <w:szCs w:val="20"/>
          <w:lang w:val="en-US"/>
        </w:rPr>
        <w:t>cry1A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E94533">
        <w:rPr>
          <w:rFonts w:ascii="Times New Roman" w:hAnsi="Times New Roman" w:cs="Times New Roman"/>
          <w:i/>
          <w:sz w:val="20"/>
          <w:szCs w:val="20"/>
          <w:lang w:val="en-US"/>
        </w:rPr>
        <w:t>cry2A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E94533">
        <w:rPr>
          <w:rFonts w:ascii="Times New Roman" w:hAnsi="Times New Roman" w:cs="Times New Roman"/>
          <w:i/>
          <w:sz w:val="20"/>
          <w:szCs w:val="20"/>
          <w:lang w:val="en-US"/>
        </w:rPr>
        <w:t>vip</w:t>
      </w:r>
      <w:proofErr w:type="spellEnd"/>
      <w:r w:rsidRPr="007224B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gene families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RAST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 xml:space="preserve"> result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 xml:space="preserve">, primers for </w:t>
      </w:r>
      <w:r w:rsidRPr="00E94533">
        <w:rPr>
          <w:rFonts w:ascii="Times New Roman" w:hAnsi="Times New Roman" w:cs="Times New Roman"/>
          <w:i/>
          <w:sz w:val="20"/>
          <w:szCs w:val="20"/>
          <w:lang w:val="en-US"/>
        </w:rPr>
        <w:t>cry1Aa</w:t>
      </w:r>
      <w:r w:rsidRPr="00E94533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94533">
        <w:rPr>
          <w:rFonts w:ascii="Times New Roman" w:hAnsi="Times New Roman" w:cs="Times New Roman"/>
          <w:i/>
          <w:sz w:val="20"/>
          <w:szCs w:val="20"/>
          <w:lang w:val="en-US"/>
        </w:rPr>
        <w:t xml:space="preserve"> cry1Ab</w:t>
      </w:r>
      <w:r w:rsidRPr="00E94533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94533">
        <w:rPr>
          <w:rFonts w:ascii="Times New Roman" w:hAnsi="Times New Roman" w:cs="Times New Roman"/>
          <w:i/>
          <w:sz w:val="20"/>
          <w:szCs w:val="20"/>
          <w:lang w:val="en-US"/>
        </w:rPr>
        <w:t xml:space="preserve"> cry1Ac</w:t>
      </w:r>
      <w:r w:rsidRPr="00E94533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94533">
        <w:rPr>
          <w:rFonts w:ascii="Times New Roman" w:hAnsi="Times New Roman" w:cs="Times New Roman"/>
          <w:i/>
          <w:sz w:val="20"/>
          <w:szCs w:val="20"/>
          <w:lang w:val="en-US"/>
        </w:rPr>
        <w:t xml:space="preserve"> cry1Ia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E94533">
        <w:rPr>
          <w:rFonts w:ascii="Times New Roman" w:hAnsi="Times New Roman" w:cs="Times New Roman"/>
          <w:i/>
          <w:sz w:val="20"/>
          <w:szCs w:val="20"/>
          <w:lang w:val="en-US"/>
        </w:rPr>
        <w:t>cry2Aa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E94533">
        <w:rPr>
          <w:rFonts w:ascii="Times New Roman" w:hAnsi="Times New Roman" w:cs="Times New Roman"/>
          <w:i/>
          <w:sz w:val="20"/>
          <w:szCs w:val="20"/>
          <w:lang w:val="en-US"/>
        </w:rPr>
        <w:t>cry1Ab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 xml:space="preserve">, and </w:t>
      </w:r>
      <w:r w:rsidRPr="00E94533">
        <w:rPr>
          <w:rFonts w:ascii="Times New Roman" w:hAnsi="Times New Roman" w:cs="Times New Roman"/>
          <w:i/>
          <w:sz w:val="20"/>
          <w:szCs w:val="20"/>
          <w:lang w:val="en-US"/>
        </w:rPr>
        <w:t>vip3Aa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 xml:space="preserve"> genes </w:t>
      </w:r>
      <w:r w:rsidRPr="00395928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Supplementary Table 2</w:t>
      </w:r>
      <w:r w:rsidRPr="00395928">
        <w:rPr>
          <w:rFonts w:ascii="Times New Roman" w:hAnsi="Times New Roman" w:cs="Times New Roman"/>
          <w:sz w:val="20"/>
          <w:szCs w:val="20"/>
          <w:lang w:val="en-US"/>
        </w:rPr>
        <w:t xml:space="preserve">) were designed via SnapGene software and synthesized by Azenta Life Sciences (Beijing, China). </w:t>
      </w:r>
      <w:r w:rsidRPr="00AF57BB">
        <w:rPr>
          <w:rStyle w:val="relative"/>
          <w:rFonts w:ascii="Times New Roman" w:hAnsi="Times New Roman" w:cs="Times New Roman"/>
          <w:sz w:val="20"/>
          <w:szCs w:val="20"/>
          <w:lang w:val="en-US"/>
        </w:rPr>
        <w:t xml:space="preserve">Due to the high sequence similarity observed in the third domain of the truncated </w:t>
      </w:r>
      <w:r>
        <w:rPr>
          <w:rStyle w:val="relative"/>
          <w:rFonts w:ascii="Times New Roman" w:hAnsi="Times New Roman" w:cs="Times New Roman"/>
          <w:i/>
          <w:sz w:val="20"/>
          <w:szCs w:val="20"/>
          <w:lang w:val="en-US"/>
        </w:rPr>
        <w:t>c</w:t>
      </w:r>
      <w:r w:rsidRPr="00E94533">
        <w:rPr>
          <w:rStyle w:val="relative"/>
          <w:rFonts w:ascii="Times New Roman" w:hAnsi="Times New Roman" w:cs="Times New Roman"/>
          <w:i/>
          <w:sz w:val="20"/>
          <w:szCs w:val="20"/>
          <w:lang w:val="en-US"/>
        </w:rPr>
        <w:t>ry1Aa</w:t>
      </w:r>
      <w:r>
        <w:rPr>
          <w:rStyle w:val="relative"/>
          <w:rFonts w:ascii="Times New Roman" w:hAnsi="Times New Roman" w:cs="Times New Roman"/>
          <w:sz w:val="20"/>
          <w:szCs w:val="20"/>
          <w:lang w:val="en-US"/>
        </w:rPr>
        <w:t xml:space="preserve">, </w:t>
      </w:r>
      <w:r>
        <w:rPr>
          <w:rStyle w:val="relative"/>
          <w:rFonts w:ascii="Times New Roman" w:hAnsi="Times New Roman" w:cs="Times New Roman"/>
          <w:i/>
          <w:sz w:val="20"/>
          <w:szCs w:val="20"/>
          <w:lang w:val="en-US"/>
        </w:rPr>
        <w:t>c</w:t>
      </w:r>
      <w:r w:rsidRPr="00E94533">
        <w:rPr>
          <w:rStyle w:val="relative"/>
          <w:rFonts w:ascii="Times New Roman" w:hAnsi="Times New Roman" w:cs="Times New Roman"/>
          <w:i/>
          <w:sz w:val="20"/>
          <w:szCs w:val="20"/>
          <w:lang w:val="en-US"/>
        </w:rPr>
        <w:t>ry1Ab</w:t>
      </w:r>
      <w:r>
        <w:rPr>
          <w:rStyle w:val="relative"/>
          <w:rFonts w:ascii="Times New Roman" w:hAnsi="Times New Roman" w:cs="Times New Roman"/>
          <w:sz w:val="20"/>
          <w:szCs w:val="20"/>
          <w:lang w:val="en-US"/>
        </w:rPr>
        <w:t xml:space="preserve">, and </w:t>
      </w:r>
      <w:r>
        <w:rPr>
          <w:rStyle w:val="relative"/>
          <w:rFonts w:ascii="Times New Roman" w:hAnsi="Times New Roman" w:cs="Times New Roman"/>
          <w:i/>
          <w:sz w:val="20"/>
          <w:szCs w:val="20"/>
          <w:lang w:val="en-US"/>
        </w:rPr>
        <w:t>c</w:t>
      </w:r>
      <w:r w:rsidRPr="00E94533">
        <w:rPr>
          <w:rStyle w:val="relative"/>
          <w:rFonts w:ascii="Times New Roman" w:hAnsi="Times New Roman" w:cs="Times New Roman"/>
          <w:i/>
          <w:sz w:val="20"/>
          <w:szCs w:val="20"/>
          <w:lang w:val="en-US"/>
        </w:rPr>
        <w:t>ry1Ac</w:t>
      </w:r>
      <w:r w:rsidRPr="00AF57BB">
        <w:rPr>
          <w:rStyle w:val="relative"/>
          <w:rFonts w:ascii="Times New Roman" w:hAnsi="Times New Roman" w:cs="Times New Roman"/>
          <w:sz w:val="20"/>
          <w:szCs w:val="20"/>
          <w:lang w:val="en-US"/>
        </w:rPr>
        <w:t xml:space="preserve"> genes, as revealed by alignment analyses, distinguishing among these genes necessitated the design of specific primers and the implementation of a two-step PCR strategy.</w:t>
      </w:r>
      <w:r w:rsidRPr="00AF57B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F57BB">
        <w:rPr>
          <w:rStyle w:val="relative"/>
          <w:rFonts w:ascii="Times New Roman" w:hAnsi="Times New Roman" w:cs="Times New Roman"/>
          <w:sz w:val="20"/>
          <w:szCs w:val="20"/>
          <w:lang w:val="en-US"/>
        </w:rPr>
        <w:t xml:space="preserve">A universal forward primer, cry1A-unvr-F, was designed based on the highly conserved </w:t>
      </w:r>
      <w:r w:rsidRPr="00E94533">
        <w:rPr>
          <w:rStyle w:val="relative"/>
          <w:rFonts w:ascii="Times New Roman" w:hAnsi="Times New Roman" w:cs="Times New Roman"/>
          <w:i/>
          <w:sz w:val="20"/>
          <w:szCs w:val="20"/>
          <w:lang w:val="en-US"/>
        </w:rPr>
        <w:t>N</w:t>
      </w:r>
      <w:r w:rsidRPr="00AF57BB">
        <w:rPr>
          <w:rStyle w:val="relative"/>
          <w:rFonts w:ascii="Times New Roman" w:hAnsi="Times New Roman" w:cs="Times New Roman"/>
          <w:sz w:val="20"/>
          <w:szCs w:val="20"/>
          <w:lang w:val="en-US"/>
        </w:rPr>
        <w:t xml:space="preserve">-terminal regions of </w:t>
      </w:r>
      <w:r w:rsidRPr="00E94533">
        <w:rPr>
          <w:rStyle w:val="relative"/>
          <w:rFonts w:ascii="Times New Roman" w:hAnsi="Times New Roman" w:cs="Times New Roman"/>
          <w:i/>
          <w:sz w:val="20"/>
          <w:szCs w:val="20"/>
          <w:lang w:val="en-US"/>
        </w:rPr>
        <w:t>cry1Aa</w:t>
      </w:r>
      <w:r w:rsidRPr="00AF57BB">
        <w:rPr>
          <w:rStyle w:val="relative"/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E94533">
        <w:rPr>
          <w:rStyle w:val="relative"/>
          <w:rFonts w:ascii="Times New Roman" w:hAnsi="Times New Roman" w:cs="Times New Roman"/>
          <w:i/>
          <w:sz w:val="20"/>
          <w:szCs w:val="20"/>
          <w:lang w:val="en-US"/>
        </w:rPr>
        <w:t>cry1Ab</w:t>
      </w:r>
      <w:r w:rsidRPr="00AF57BB">
        <w:rPr>
          <w:rStyle w:val="relative"/>
          <w:rFonts w:ascii="Times New Roman" w:hAnsi="Times New Roman" w:cs="Times New Roman"/>
          <w:sz w:val="20"/>
          <w:szCs w:val="20"/>
          <w:lang w:val="en-US"/>
        </w:rPr>
        <w:t xml:space="preserve">, and </w:t>
      </w:r>
      <w:r w:rsidRPr="00E94533">
        <w:rPr>
          <w:rStyle w:val="relative"/>
          <w:rFonts w:ascii="Times New Roman" w:hAnsi="Times New Roman" w:cs="Times New Roman"/>
          <w:i/>
          <w:sz w:val="20"/>
          <w:szCs w:val="20"/>
          <w:lang w:val="en-US"/>
        </w:rPr>
        <w:t>cry1Ac</w:t>
      </w:r>
      <w:r w:rsidRPr="00AF57BB">
        <w:rPr>
          <w:rStyle w:val="relative"/>
          <w:rFonts w:ascii="Times New Roman" w:hAnsi="Times New Roman" w:cs="Times New Roman"/>
          <w:sz w:val="20"/>
          <w:szCs w:val="20"/>
          <w:lang w:val="en-US"/>
        </w:rPr>
        <w:t>, and utilized for the amplification of all three genes.</w:t>
      </w:r>
      <w:r>
        <w:rPr>
          <w:rStyle w:val="relative"/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>
        <w:rPr>
          <w:rStyle w:val="relative"/>
          <w:rFonts w:ascii="Times New Roman" w:hAnsi="Times New Roman" w:cs="Times New Roman"/>
          <w:sz w:val="20"/>
          <w:szCs w:val="20"/>
          <w:lang w:val="en-US"/>
        </w:rPr>
        <w:t>In order</w:t>
      </w:r>
      <w:r w:rsidRPr="00AF57B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Style w:val="relative"/>
          <w:rFonts w:ascii="Times New Roman" w:hAnsi="Times New Roman" w:cs="Times New Roman"/>
          <w:sz w:val="20"/>
          <w:szCs w:val="20"/>
          <w:lang w:val="en-US"/>
        </w:rPr>
        <w:t>t</w:t>
      </w:r>
      <w:r w:rsidRPr="00AF57BB">
        <w:rPr>
          <w:rStyle w:val="relative"/>
          <w:rFonts w:ascii="Times New Roman" w:hAnsi="Times New Roman" w:cs="Times New Roman"/>
          <w:sz w:val="20"/>
          <w:szCs w:val="20"/>
          <w:lang w:val="en-US"/>
        </w:rPr>
        <w:t>o</w:t>
      </w:r>
      <w:proofErr w:type="gramEnd"/>
      <w:r w:rsidRPr="00AF57BB">
        <w:rPr>
          <w:rStyle w:val="relative"/>
          <w:rFonts w:ascii="Times New Roman" w:hAnsi="Times New Roman" w:cs="Times New Roman"/>
          <w:sz w:val="20"/>
          <w:szCs w:val="20"/>
          <w:lang w:val="en-US"/>
        </w:rPr>
        <w:t xml:space="preserve"> achieve gene-specific amplification in the first PCR step, reverse primers cry1Aa-R, cry1Ab-R, and cry1Ac-R1 were individually paired with cry1A-unvr-F to selectively amplify cry1Aa, cry1Ab, and cry1Ac, respectively.</w:t>
      </w:r>
      <w:r w:rsidRPr="00AF57B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F57BB">
        <w:rPr>
          <w:rStyle w:val="relative"/>
          <w:rFonts w:ascii="Times New Roman" w:hAnsi="Times New Roman" w:cs="Times New Roman"/>
          <w:sz w:val="20"/>
          <w:szCs w:val="20"/>
          <w:lang w:val="en-US"/>
        </w:rPr>
        <w:t xml:space="preserve">Following successful gene separation, a second PCR step was conducted: for </w:t>
      </w:r>
      <w:r w:rsidRPr="00FB07DB">
        <w:rPr>
          <w:rStyle w:val="relative"/>
          <w:rFonts w:ascii="Times New Roman" w:hAnsi="Times New Roman" w:cs="Times New Roman"/>
          <w:i/>
          <w:iCs/>
          <w:sz w:val="20"/>
          <w:szCs w:val="20"/>
          <w:lang w:val="en-US"/>
        </w:rPr>
        <w:t>cry1Aa</w:t>
      </w:r>
      <w:r w:rsidRPr="00AF57BB">
        <w:rPr>
          <w:rStyle w:val="relative"/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FB07DB">
        <w:rPr>
          <w:rStyle w:val="relative"/>
          <w:rFonts w:ascii="Times New Roman" w:hAnsi="Times New Roman" w:cs="Times New Roman"/>
          <w:i/>
          <w:iCs/>
          <w:sz w:val="20"/>
          <w:szCs w:val="20"/>
          <w:lang w:val="en-US"/>
        </w:rPr>
        <w:t>cry1Ab</w:t>
      </w:r>
      <w:r w:rsidRPr="00AF57BB">
        <w:rPr>
          <w:rStyle w:val="relative"/>
          <w:rFonts w:ascii="Times New Roman" w:hAnsi="Times New Roman" w:cs="Times New Roman"/>
          <w:sz w:val="20"/>
          <w:szCs w:val="20"/>
          <w:lang w:val="en-US"/>
        </w:rPr>
        <w:t>, cry1A-unvr-F was paired with cry1A</w:t>
      </w:r>
      <w:r>
        <w:rPr>
          <w:rStyle w:val="relative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F57BB">
        <w:rPr>
          <w:rStyle w:val="relative"/>
          <w:rFonts w:ascii="Times New Roman" w:hAnsi="Times New Roman" w:cs="Times New Roman"/>
          <w:sz w:val="20"/>
          <w:szCs w:val="20"/>
          <w:lang w:val="en-US"/>
        </w:rPr>
        <w:t>(a,</w:t>
      </w:r>
      <w:r>
        <w:rPr>
          <w:rStyle w:val="relative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F57BB">
        <w:rPr>
          <w:rStyle w:val="relative"/>
          <w:rFonts w:ascii="Times New Roman" w:hAnsi="Times New Roman" w:cs="Times New Roman"/>
          <w:sz w:val="20"/>
          <w:szCs w:val="20"/>
          <w:lang w:val="en-US"/>
        </w:rPr>
        <w:t>b)-R; for cry1Ac, cry1A-unvr-F was paired with cry1Ac-R1</w:t>
      </w:r>
      <w:r>
        <w:rPr>
          <w:rStyle w:val="relative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95928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Supplementary Table 2</w:t>
      </w:r>
      <w:r w:rsidRPr="00395928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AF57BB">
        <w:rPr>
          <w:rStyle w:val="relative"/>
          <w:rFonts w:ascii="Times New Roman" w:hAnsi="Times New Roman" w:cs="Times New Roman"/>
          <w:sz w:val="20"/>
          <w:szCs w:val="20"/>
          <w:lang w:val="en-US"/>
        </w:rPr>
        <w:t>.</w:t>
      </w:r>
      <w:r w:rsidRPr="00AF57B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F57BB">
        <w:rPr>
          <w:rStyle w:val="relative"/>
          <w:rFonts w:ascii="Times New Roman" w:hAnsi="Times New Roman" w:cs="Times New Roman"/>
          <w:sz w:val="20"/>
          <w:szCs w:val="20"/>
          <w:lang w:val="en-US"/>
        </w:rPr>
        <w:t xml:space="preserve">This two-step PCR approach enabled the specific amplification and differentiation of the closely related </w:t>
      </w:r>
      <w:r w:rsidRPr="00E94533">
        <w:rPr>
          <w:rStyle w:val="relative"/>
          <w:rFonts w:ascii="Times New Roman" w:hAnsi="Times New Roman" w:cs="Times New Roman"/>
          <w:i/>
          <w:sz w:val="20"/>
          <w:szCs w:val="20"/>
          <w:lang w:val="en-US"/>
        </w:rPr>
        <w:t>cry1A</w:t>
      </w:r>
      <w:r w:rsidRPr="00AF57BB">
        <w:rPr>
          <w:rStyle w:val="relative"/>
          <w:rFonts w:ascii="Times New Roman" w:hAnsi="Times New Roman" w:cs="Times New Roman"/>
          <w:sz w:val="20"/>
          <w:szCs w:val="20"/>
          <w:lang w:val="en-US"/>
        </w:rPr>
        <w:t xml:space="preserve"> gene variants.</w:t>
      </w:r>
      <w:r>
        <w:rPr>
          <w:rStyle w:val="relative"/>
          <w:lang w:val="en-US"/>
        </w:rPr>
        <w:t xml:space="preserve"> </w:t>
      </w:r>
    </w:p>
    <w:p w14:paraId="751B0813" w14:textId="77777777" w:rsidR="00836F83" w:rsidRPr="00497E9D" w:rsidRDefault="00836F83" w:rsidP="00836F83">
      <w:pPr>
        <w:widowControl w:val="0"/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224B0">
        <w:rPr>
          <w:rFonts w:ascii="Times New Roman" w:hAnsi="Times New Roman" w:cs="Times New Roman"/>
          <w:sz w:val="20"/>
          <w:szCs w:val="20"/>
          <w:lang w:val="en-US"/>
        </w:rPr>
        <w:t>All the insecticidal toxic genes were amplified from the genomic DNA of Bt1Fo strain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018A0">
        <w:rPr>
          <w:rFonts w:ascii="Times New Roman" w:hAnsi="Times New Roman" w:cs="Times New Roman"/>
          <w:sz w:val="20"/>
          <w:szCs w:val="20"/>
          <w:lang w:val="en-US"/>
        </w:rPr>
        <w:t>The 50 µL PCR reaction contained 100 ng DNA template, 25 µL of 2× Phanta buffer, 1 µL of each dNTP, 0.3 µL Phanta HiF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Labs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Vazym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), 2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μl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of up and down primers, </w:t>
      </w:r>
      <w:r w:rsidRPr="009018A0">
        <w:rPr>
          <w:rFonts w:ascii="Times New Roman" w:hAnsi="Times New Roman" w:cs="Times New Roman"/>
          <w:sz w:val="20"/>
          <w:szCs w:val="20"/>
          <w:lang w:val="en-US"/>
        </w:rPr>
        <w:t>and double‑distilled water up to a final volume of 50 µL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646194">
        <w:rPr>
          <w:rFonts w:ascii="Times New Roman" w:hAnsi="Times New Roman" w:cs="Times New Roman"/>
          <w:sz w:val="20"/>
          <w:szCs w:val="20"/>
          <w:lang w:val="en-US"/>
        </w:rPr>
        <w:t>The PCR protocol consisted of an initial denaturation at 94°C for 5 minutes, followed by 35 cycles of denaturation at 94°C for 15 seconds, primer annealing at 58°C for 15 seconds, and extension at 72°C for 2 minutes. A final extension was performed at 72°C for 10 minutes.</w:t>
      </w:r>
    </w:p>
    <w:p w14:paraId="765F4360" w14:textId="331ACC29" w:rsidR="009E52B2" w:rsidRPr="009E52B2" w:rsidRDefault="009E52B2" w:rsidP="009E52B2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9E52B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Schematic representation of the primers to </w:t>
      </w:r>
      <w:r w:rsidRPr="009E52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ifferentiate the 3 domain parts of the </w:t>
      </w:r>
      <w:r w:rsidRPr="009E52B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cry1Aa</w:t>
      </w:r>
      <w:r w:rsidRPr="009E52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r w:rsidRPr="009E52B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cry1Ab</w:t>
      </w:r>
      <w:r w:rsidRPr="009E52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and </w:t>
      </w:r>
      <w:r w:rsidRPr="009E52B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cry1Ac</w:t>
      </w:r>
      <w:r w:rsidRPr="009E52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genes</w:t>
      </w:r>
    </w:p>
    <w:p w14:paraId="5A0358EE" w14:textId="2324361A" w:rsidR="00EE3453" w:rsidRDefault="009E52B2" w:rsidP="009E52B2">
      <w:pPr>
        <w:ind w:left="-284"/>
      </w:pPr>
      <w:r w:rsidRPr="009E52B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E73F83" wp14:editId="256D800B">
            <wp:extent cx="6242610" cy="2072640"/>
            <wp:effectExtent l="0" t="0" r="0" b="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5131" cy="2073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8B2684" w14:textId="77777777" w:rsidR="00836F83" w:rsidRPr="0024679D" w:rsidRDefault="00836F83" w:rsidP="00836F83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4679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Insecticid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Gene</w:t>
      </w:r>
      <w:r w:rsidRPr="0024679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Cloning</w:t>
      </w:r>
    </w:p>
    <w:p w14:paraId="3D518CF1" w14:textId="77777777" w:rsidR="00836F83" w:rsidRDefault="00836F83" w:rsidP="00836F83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In order t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>o construct the expression plasmids of insecticidal</w:t>
      </w:r>
      <w:r w:rsidRPr="007224B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>toxic</w:t>
      </w:r>
      <w:r w:rsidRPr="007224B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 xml:space="preserve">genes from Bt1Fo strain, the 3.5-kb </w:t>
      </w:r>
      <w:r w:rsidRPr="00520D42">
        <w:rPr>
          <w:rFonts w:ascii="Times New Roman" w:hAnsi="Times New Roman" w:cs="Times New Roman"/>
          <w:i/>
          <w:iCs/>
          <w:sz w:val="20"/>
          <w:szCs w:val="20"/>
          <w:lang w:val="en-US"/>
        </w:rPr>
        <w:t>cry1Aa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 xml:space="preserve">, 1.9-kb </w:t>
      </w:r>
      <w:r w:rsidRPr="00520D42">
        <w:rPr>
          <w:rFonts w:ascii="Times New Roman" w:hAnsi="Times New Roman" w:cs="Times New Roman"/>
          <w:i/>
          <w:iCs/>
          <w:sz w:val="20"/>
          <w:szCs w:val="20"/>
          <w:lang w:val="en-US"/>
        </w:rPr>
        <w:t>cry1Aa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 xml:space="preserve">, the 3.5-kb </w:t>
      </w:r>
      <w:r w:rsidRPr="00520D42">
        <w:rPr>
          <w:rFonts w:ascii="Times New Roman" w:hAnsi="Times New Roman" w:cs="Times New Roman"/>
          <w:i/>
          <w:iCs/>
          <w:sz w:val="20"/>
          <w:szCs w:val="20"/>
          <w:lang w:val="en-US"/>
        </w:rPr>
        <w:t>cry1Ac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 xml:space="preserve">, 1.9-kb </w:t>
      </w:r>
      <w:r w:rsidRPr="00520D42">
        <w:rPr>
          <w:rFonts w:ascii="Times New Roman" w:hAnsi="Times New Roman" w:cs="Times New Roman"/>
          <w:i/>
          <w:iCs/>
          <w:sz w:val="20"/>
          <w:szCs w:val="20"/>
          <w:lang w:val="en-US"/>
        </w:rPr>
        <w:t>cry1Ac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 xml:space="preserve">, the 2.1-kb </w:t>
      </w:r>
      <w:r w:rsidRPr="00520D42">
        <w:rPr>
          <w:rFonts w:ascii="Times New Roman" w:hAnsi="Times New Roman" w:cs="Times New Roman"/>
          <w:i/>
          <w:iCs/>
          <w:sz w:val="20"/>
          <w:szCs w:val="20"/>
          <w:lang w:val="en-US"/>
        </w:rPr>
        <w:t>cry1Ia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 xml:space="preserve">, the 1.9-kb </w:t>
      </w:r>
      <w:r w:rsidRPr="00520D42">
        <w:rPr>
          <w:rFonts w:ascii="Times New Roman" w:hAnsi="Times New Roman" w:cs="Times New Roman"/>
          <w:i/>
          <w:iCs/>
          <w:sz w:val="20"/>
          <w:szCs w:val="20"/>
          <w:lang w:val="en-US"/>
        </w:rPr>
        <w:t>cry2Aa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 xml:space="preserve"> gene, the 1.9-kb </w:t>
      </w:r>
      <w:r w:rsidRPr="00520D42">
        <w:rPr>
          <w:rFonts w:ascii="Times New Roman" w:hAnsi="Times New Roman" w:cs="Times New Roman"/>
          <w:i/>
          <w:iCs/>
          <w:sz w:val="20"/>
          <w:szCs w:val="20"/>
          <w:lang w:val="en-US"/>
        </w:rPr>
        <w:t>cry2Ab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 xml:space="preserve">, and the 2.3-kb </w:t>
      </w:r>
      <w:r w:rsidRPr="00520D42">
        <w:rPr>
          <w:rFonts w:ascii="Times New Roman" w:hAnsi="Times New Roman" w:cs="Times New Roman"/>
          <w:i/>
          <w:iCs/>
          <w:sz w:val="20"/>
          <w:szCs w:val="20"/>
          <w:lang w:val="en-US"/>
        </w:rPr>
        <w:t>vip3Aa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 xml:space="preserve"> were amplified, purified, and inserted into the </w:t>
      </w:r>
      <w:r w:rsidRPr="007224B0">
        <w:rPr>
          <w:rFonts w:ascii="Times New Roman" w:hAnsi="Times New Roman" w:cs="Times New Roman"/>
          <w:i/>
          <w:iCs/>
          <w:sz w:val="20"/>
          <w:szCs w:val="20"/>
          <w:lang w:val="en-US"/>
        </w:rPr>
        <w:t>Nde</w:t>
      </w:r>
      <w:r w:rsidRPr="00F56998">
        <w:rPr>
          <w:rFonts w:ascii="Times New Roman" w:hAnsi="Times New Roman" w:cs="Times New Roman"/>
          <w:iCs/>
          <w:sz w:val="20"/>
          <w:szCs w:val="20"/>
          <w:lang w:val="en-US"/>
        </w:rPr>
        <w:t>I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>/</w:t>
      </w:r>
      <w:r w:rsidRPr="007224B0">
        <w:rPr>
          <w:rFonts w:ascii="Times New Roman" w:hAnsi="Times New Roman" w:cs="Times New Roman"/>
          <w:i/>
          <w:iCs/>
          <w:sz w:val="20"/>
          <w:szCs w:val="20"/>
          <w:lang w:val="en-US"/>
        </w:rPr>
        <w:t>Xho</w:t>
      </w:r>
      <w:r w:rsidRPr="00F56998">
        <w:rPr>
          <w:rFonts w:ascii="Times New Roman" w:hAnsi="Times New Roman" w:cs="Times New Roman"/>
          <w:iCs/>
          <w:sz w:val="20"/>
          <w:szCs w:val="20"/>
          <w:lang w:val="en-US"/>
        </w:rPr>
        <w:t>I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 xml:space="preserve"> sites of pET28a to get the plasmids pET28a-cry1Aa, pET28a-cry1Ac, pET28a-cry1Ia, pET28a-cry2Aa, pET28a-cry2Ab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>pET28a-vip3A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Kpn</w:t>
      </w:r>
      <w:r w:rsidRPr="00F56998">
        <w:rPr>
          <w:rFonts w:ascii="Times New Roman" w:hAnsi="Times New Roman" w:cs="Times New Roman"/>
          <w:iCs/>
          <w:sz w:val="20"/>
          <w:szCs w:val="20"/>
          <w:lang w:val="en-US"/>
        </w:rPr>
        <w:t>I</w:t>
      </w:r>
      <w:proofErr w:type="spellEnd"/>
      <w:r w:rsidRPr="007224B0">
        <w:rPr>
          <w:rFonts w:ascii="Times New Roman" w:hAnsi="Times New Roman" w:cs="Times New Roman"/>
          <w:sz w:val="20"/>
          <w:szCs w:val="20"/>
          <w:lang w:val="en-US"/>
        </w:rPr>
        <w:t>/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st</w:t>
      </w:r>
      <w:r w:rsidRPr="00F56998">
        <w:rPr>
          <w:rFonts w:ascii="Times New Roman" w:hAnsi="Times New Roman" w:cs="Times New Roman"/>
          <w:iCs/>
          <w:sz w:val="20"/>
          <w:szCs w:val="20"/>
          <w:lang w:val="en-US"/>
        </w:rPr>
        <w:t>I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>sites of 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EVA234 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 xml:space="preserve"> to get the </w:t>
      </w:r>
      <w:r>
        <w:rPr>
          <w:rFonts w:ascii="Times New Roman" w:hAnsi="Times New Roman" w:cs="Times New Roman"/>
          <w:sz w:val="20"/>
          <w:szCs w:val="20"/>
          <w:lang w:val="en-US"/>
        </w:rPr>
        <w:t>plasmids pSEVA234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>-cry1A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3-domain)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>. For the construction of these plasmids, the linear pET28a fragment was amplified from the free gene pET28a plasmid with pET28a-</w:t>
      </w:r>
      <w:r w:rsidRPr="007224B0">
        <w:rPr>
          <w:rFonts w:ascii="Times New Roman" w:hAnsi="Times New Roman" w:cs="Times New Roman"/>
          <w:i/>
          <w:iCs/>
          <w:sz w:val="20"/>
          <w:szCs w:val="20"/>
          <w:lang w:val="en-US"/>
        </w:rPr>
        <w:t>Xho</w:t>
      </w:r>
      <w:r w:rsidRPr="00F56998">
        <w:rPr>
          <w:rFonts w:ascii="Times New Roman" w:hAnsi="Times New Roman" w:cs="Times New Roman"/>
          <w:iCs/>
          <w:sz w:val="20"/>
          <w:szCs w:val="20"/>
          <w:lang w:val="en-US"/>
        </w:rPr>
        <w:t>I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224B0">
        <w:rPr>
          <w:rFonts w:ascii="Times New Roman" w:hAnsi="Times New Roman" w:cs="Times New Roman"/>
          <w:b/>
          <w:bCs/>
          <w:sz w:val="20"/>
          <w:szCs w:val="20"/>
          <w:lang w:val="en-US"/>
        </w:rPr>
        <w:t>F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 xml:space="preserve"> and pET28a-</w:t>
      </w:r>
      <w:r w:rsidRPr="007224B0">
        <w:rPr>
          <w:rFonts w:ascii="Times New Roman" w:hAnsi="Times New Roman" w:cs="Times New Roman"/>
          <w:i/>
          <w:iCs/>
          <w:sz w:val="20"/>
          <w:szCs w:val="20"/>
          <w:lang w:val="en-US"/>
        </w:rPr>
        <w:t>Nde</w:t>
      </w:r>
      <w:r w:rsidRPr="00F56998">
        <w:rPr>
          <w:rFonts w:ascii="Times New Roman" w:hAnsi="Times New Roman" w:cs="Times New Roman"/>
          <w:iCs/>
          <w:sz w:val="20"/>
          <w:szCs w:val="20"/>
          <w:lang w:val="en-US"/>
        </w:rPr>
        <w:t>I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224B0">
        <w:rPr>
          <w:rFonts w:ascii="Times New Roman" w:hAnsi="Times New Roman" w:cs="Times New Roman"/>
          <w:b/>
          <w:bCs/>
          <w:sz w:val="20"/>
          <w:szCs w:val="20"/>
          <w:lang w:val="en-US"/>
        </w:rPr>
        <w:t>R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 xml:space="preserve"> primers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SEVA234 vector was restricted with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Kpn</w:t>
      </w:r>
      <w:r w:rsidRPr="00F56998">
        <w:rPr>
          <w:rFonts w:ascii="Times New Roman" w:hAnsi="Times New Roman" w:cs="Times New Roman"/>
          <w:iCs/>
          <w:sz w:val="20"/>
          <w:szCs w:val="20"/>
          <w:lang w:val="en-US"/>
        </w:rPr>
        <w:t>I</w:t>
      </w:r>
      <w:proofErr w:type="spellEnd"/>
      <w:r w:rsidRPr="007224B0">
        <w:rPr>
          <w:rFonts w:ascii="Times New Roman" w:hAnsi="Times New Roman" w:cs="Times New Roman"/>
          <w:sz w:val="20"/>
          <w:szCs w:val="20"/>
          <w:lang w:val="en-US"/>
        </w:rPr>
        <w:t>/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st</w:t>
      </w:r>
      <w:r w:rsidRPr="00F56998">
        <w:rPr>
          <w:rFonts w:ascii="Times New Roman" w:hAnsi="Times New Roman" w:cs="Times New Roman"/>
          <w:iCs/>
          <w:sz w:val="20"/>
          <w:szCs w:val="20"/>
          <w:lang w:val="en-US"/>
        </w:rPr>
        <w:t>I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enzymes. They were</w:t>
      </w:r>
      <w:r w:rsidRPr="007224B0">
        <w:rPr>
          <w:rFonts w:ascii="Times New Roman" w:eastAsia="Times New Roman" w:hAnsi="Times New Roman" w:cs="Times New Roman"/>
          <w:kern w:val="0"/>
          <w:sz w:val="20"/>
          <w:szCs w:val="20"/>
          <w:lang w:val="en-US" w:eastAsia="ru-RU"/>
        </w:rPr>
        <w:t xml:space="preserve"> then purified from agarose gel by 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>FastPure Gel DNA Extraction Mini Kit,</w:t>
      </w:r>
      <w:r w:rsidRPr="007224B0">
        <w:rPr>
          <w:rFonts w:ascii="Times New Roman" w:eastAsia="Times New Roman" w:hAnsi="Times New Roman" w:cs="Times New Roman"/>
          <w:kern w:val="0"/>
          <w:sz w:val="20"/>
          <w:szCs w:val="20"/>
          <w:lang w:val="en-US" w:eastAsia="ru-RU"/>
        </w:rPr>
        <w:t xml:space="preserve"> following the manufacturer's recommended methodology. The homologous sequences found in each of the 8 genes allowed for ligation using the linear pET28a fragment using a one-step cloning technique. After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ru-RU"/>
        </w:rPr>
        <w:t xml:space="preserve">cloning, vectors harboring the target genes were transferred into the cloning </w:t>
      </w:r>
      <w:r w:rsidRPr="00724ED0">
        <w:rPr>
          <w:rFonts w:ascii="Times New Roman" w:eastAsia="Times New Roman" w:hAnsi="Times New Roman" w:cs="Times New Roman"/>
          <w:i/>
          <w:kern w:val="0"/>
          <w:sz w:val="20"/>
          <w:szCs w:val="20"/>
          <w:lang w:val="en-US" w:eastAsia="ru-RU"/>
        </w:rPr>
        <w:t>E. coli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ru-RU"/>
        </w:rPr>
        <w:t xml:space="preserve"> JM109 strain</w:t>
      </w:r>
      <w:r w:rsidRPr="007224B0">
        <w:rPr>
          <w:rFonts w:ascii="Times New Roman" w:eastAsia="Times New Roman" w:hAnsi="Times New Roman" w:cs="Times New Roman"/>
          <w:kern w:val="0"/>
          <w:sz w:val="20"/>
          <w:szCs w:val="20"/>
          <w:lang w:val="en-US" w:eastAsia="ru-RU"/>
        </w:rPr>
        <w:t xml:space="preserve"> using the heat-shock transformation method. Five colonies from each gene transformant were picked for PCR confirmation. The plasmid DNA was extracted from the positive colonies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ru-RU"/>
        </w:rPr>
        <w:t>,</w:t>
      </w:r>
      <w:r w:rsidRPr="007224B0">
        <w:rPr>
          <w:rFonts w:ascii="Times New Roman" w:eastAsia="Times New Roman" w:hAnsi="Times New Roman" w:cs="Times New Roman"/>
          <w:kern w:val="0"/>
          <w:sz w:val="20"/>
          <w:szCs w:val="20"/>
          <w:lang w:val="en-US" w:eastAsia="ru-RU"/>
        </w:rPr>
        <w:t xml:space="preserve"> and t</w:t>
      </w:r>
      <w:r w:rsidRPr="007224B0">
        <w:rPr>
          <w:rFonts w:ascii="Times New Roman" w:hAnsi="Times New Roman" w:cs="Times New Roman"/>
          <w:sz w:val="20"/>
          <w:szCs w:val="20"/>
          <w:lang w:val="en-US"/>
        </w:rPr>
        <w:t xml:space="preserve">he target plasmids were confirmed by DNA sequencing (Azenta Life Sciences). </w:t>
      </w:r>
    </w:p>
    <w:p w14:paraId="723EB3F8" w14:textId="6A8B357D" w:rsidR="009F5A87" w:rsidRPr="00836F83" w:rsidRDefault="009F5A87">
      <w:pPr>
        <w:rPr>
          <w:lang w:val="en-US"/>
        </w:rPr>
      </w:pPr>
    </w:p>
    <w:p w14:paraId="798FFB1C" w14:textId="23A1674C" w:rsidR="009F5A87" w:rsidRPr="00836F83" w:rsidRDefault="009F5A87">
      <w:pPr>
        <w:rPr>
          <w:lang w:val="en-US"/>
        </w:rPr>
      </w:pPr>
    </w:p>
    <w:p w14:paraId="0204877C" w14:textId="0DA3F774" w:rsidR="009F5A87" w:rsidRPr="00836F83" w:rsidRDefault="009F5A87">
      <w:pPr>
        <w:rPr>
          <w:lang w:val="en-US"/>
        </w:rPr>
      </w:pPr>
    </w:p>
    <w:sectPr w:rsidR="009F5A87" w:rsidRPr="00836F83" w:rsidSect="00340BA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F58"/>
    <w:rsid w:val="000972BE"/>
    <w:rsid w:val="001A1191"/>
    <w:rsid w:val="001E20C6"/>
    <w:rsid w:val="002C084E"/>
    <w:rsid w:val="00340BA7"/>
    <w:rsid w:val="003B1B83"/>
    <w:rsid w:val="003F33D5"/>
    <w:rsid w:val="004D0F58"/>
    <w:rsid w:val="00566D65"/>
    <w:rsid w:val="00623B80"/>
    <w:rsid w:val="006E6901"/>
    <w:rsid w:val="00836F83"/>
    <w:rsid w:val="008B03CF"/>
    <w:rsid w:val="00906259"/>
    <w:rsid w:val="009243E6"/>
    <w:rsid w:val="00961968"/>
    <w:rsid w:val="00980016"/>
    <w:rsid w:val="00990C35"/>
    <w:rsid w:val="009B3A8C"/>
    <w:rsid w:val="009E24E5"/>
    <w:rsid w:val="009E52B2"/>
    <w:rsid w:val="009F5A87"/>
    <w:rsid w:val="00A458E8"/>
    <w:rsid w:val="00A7739E"/>
    <w:rsid w:val="00B143BA"/>
    <w:rsid w:val="00BE12DF"/>
    <w:rsid w:val="00C04E11"/>
    <w:rsid w:val="00D00091"/>
    <w:rsid w:val="00D14E08"/>
    <w:rsid w:val="00D32E1F"/>
    <w:rsid w:val="00E22DD3"/>
    <w:rsid w:val="00E24C58"/>
    <w:rsid w:val="00E92EF3"/>
    <w:rsid w:val="00EC7F68"/>
    <w:rsid w:val="00EE3453"/>
    <w:rsid w:val="00F42D1C"/>
    <w:rsid w:val="00F45668"/>
    <w:rsid w:val="00F761CF"/>
    <w:rsid w:val="00FF5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22C48EC"/>
  <w15:docId w15:val="{F090C2DD-26EF-4962-9C61-F92E7F233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0F58"/>
    <w:pPr>
      <w:spacing w:after="160" w:line="259" w:lineRule="auto"/>
    </w:pPr>
    <w:rPr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0F58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lative">
    <w:name w:val="relative"/>
    <w:basedOn w:val="a0"/>
    <w:rsid w:val="00836F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860</Words>
  <Characters>5845</Characters>
  <Application>Microsoft Office Word</Application>
  <DocSecurity>0</DocSecurity>
  <Lines>224</Lines>
  <Paragraphs>11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azlidin Qobilov</cp:lastModifiedBy>
  <cp:revision>7</cp:revision>
  <dcterms:created xsi:type="dcterms:W3CDTF">2025-08-04T11:45:00Z</dcterms:created>
  <dcterms:modified xsi:type="dcterms:W3CDTF">2025-09-07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473997-3999-4cb0-ab75-5cf376d54de7</vt:lpwstr>
  </property>
</Properties>
</file>